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6631E" w14:textId="0B113101" w:rsidR="00365117" w:rsidRDefault="00365117" w:rsidP="00365117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Supplementary</w:t>
      </w:r>
      <w:r w:rsidR="00750BCC">
        <w:rPr>
          <w:sz w:val="28"/>
          <w:szCs w:val="28"/>
        </w:rPr>
        <w:t xml:space="preserve"> </w:t>
      </w:r>
      <w:bookmarkStart w:id="0" w:name="_GoBack"/>
      <w:bookmarkEnd w:id="0"/>
      <w:r>
        <w:rPr>
          <w:sz w:val="28"/>
          <w:szCs w:val="28"/>
        </w:rPr>
        <w:t>material S1 – Proportional Odds Model</w:t>
      </w:r>
    </w:p>
    <w:p w14:paraId="56FE8C5E" w14:textId="77777777" w:rsidR="00365117" w:rsidRDefault="00365117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  <w:sz w:val="24"/>
          <w:szCs w:val="24"/>
        </w:rPr>
        <w:sectPr w:rsidR="003651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D56C6F" w14:textId="34099BBD" w:rsidR="00365117" w:rsidRPr="00343D98" w:rsidRDefault="00365117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  <w:sz w:val="24"/>
          <w:szCs w:val="24"/>
        </w:rPr>
      </w:pPr>
      <w:r>
        <w:rPr>
          <w:rFonts w:ascii="Calibri" w:hAnsi="Calibri" w:cs="Times-Roman"/>
          <w:color w:val="131413"/>
          <w:sz w:val="24"/>
          <w:szCs w:val="24"/>
        </w:rPr>
        <w:t xml:space="preserve">The proportional odds model is described below. </w:t>
      </w:r>
      <w:r w:rsidRPr="00343D98">
        <w:rPr>
          <w:rFonts w:ascii="Calibri" w:hAnsi="Calibri" w:cs="Times-Roman"/>
          <w:color w:val="131413"/>
          <w:sz w:val="24"/>
          <w:szCs w:val="24"/>
        </w:rPr>
        <w:t xml:space="preserve">If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>y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>i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 xml:space="preserve"> </w:t>
      </w:r>
      <w:r w:rsidRPr="00343D98">
        <w:rPr>
          <w:rFonts w:ascii="Cambria Math" w:eastAsia="MTSYN" w:hAnsi="Cambria Math" w:cs="MTSYN"/>
          <w:color w:val="131413"/>
          <w:sz w:val="24"/>
          <w:szCs w:val="24"/>
        </w:rPr>
        <w:t xml:space="preserve">= </w:t>
      </w:r>
      <w:r w:rsidRPr="00343D98">
        <w:rPr>
          <w:rFonts w:ascii="Cambria Math" w:hAnsi="Cambria Math" w:cs="MTMI"/>
          <w:i/>
          <w:iCs/>
          <w:color w:val="131413"/>
          <w:sz w:val="24"/>
          <w:szCs w:val="24"/>
        </w:rPr>
        <w:t>(</w:t>
      </w:r>
      <w:r w:rsidRPr="00343D98">
        <w:rPr>
          <w:rFonts w:ascii="Cambria Math" w:hAnsi="Cambria Math" w:cs="Times-Roman"/>
          <w:color w:val="131413"/>
          <w:sz w:val="24"/>
          <w:szCs w:val="24"/>
        </w:rPr>
        <w:t>y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>i</w:t>
      </w:r>
      <w:r w:rsidR="009E2212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 xml:space="preserve"> </w:t>
      </w:r>
      <w:r w:rsidRPr="00343D98">
        <w:rPr>
          <w:rFonts w:ascii="Cambria Math" w:hAnsi="Cambria Math" w:cs="Times-Roman"/>
          <w:color w:val="131413"/>
          <w:sz w:val="24"/>
          <w:szCs w:val="24"/>
          <w:vertAlign w:val="subscript"/>
        </w:rPr>
        <w:t>1</w:t>
      </w:r>
      <w:r w:rsidRPr="00343D98">
        <w:rPr>
          <w:rFonts w:ascii="Cambria Math" w:hAnsi="Cambria Math" w:cs="MTMI"/>
          <w:i/>
          <w:iCs/>
          <w:color w:val="131413"/>
          <w:sz w:val="24"/>
          <w:szCs w:val="24"/>
        </w:rPr>
        <w:t xml:space="preserve">, </w:t>
      </w:r>
      <w:r w:rsidRPr="00343D98">
        <w:rPr>
          <w:rFonts w:ascii="Cambria Math" w:hAnsi="Cambria Math" w:cs="Times-Roman"/>
          <w:color w:val="131413"/>
          <w:sz w:val="24"/>
          <w:szCs w:val="24"/>
        </w:rPr>
        <w:t>y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>i</w:t>
      </w:r>
      <w:r w:rsidR="009E2212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 xml:space="preserve"> </w:t>
      </w:r>
      <w:r w:rsidRPr="00343D98">
        <w:rPr>
          <w:rFonts w:ascii="Cambria Math" w:hAnsi="Cambria Math" w:cs="Times-Roman"/>
          <w:color w:val="131413"/>
          <w:sz w:val="24"/>
          <w:szCs w:val="24"/>
          <w:vertAlign w:val="subscript"/>
        </w:rPr>
        <w:t>2</w:t>
      </w:r>
      <w:r w:rsidRPr="00343D98">
        <w:rPr>
          <w:rFonts w:ascii="Cambria Math" w:hAnsi="Cambria Math" w:cs="MTMI"/>
          <w:i/>
          <w:iCs/>
          <w:color w:val="131413"/>
          <w:sz w:val="24"/>
          <w:szCs w:val="24"/>
        </w:rPr>
        <w:t>, . . .,</w:t>
      </w:r>
      <w:r w:rsidRPr="00343D98">
        <w:rPr>
          <w:rFonts w:ascii="Cambria Math" w:hAnsi="Cambria Math" w:cs="Times-Roman"/>
          <w:color w:val="131413"/>
          <w:sz w:val="24"/>
          <w:szCs w:val="24"/>
        </w:rPr>
        <w:t>y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>i</w:t>
      </w:r>
      <w:r w:rsidR="009E2212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 xml:space="preserve">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>32</w:t>
      </w:r>
      <w:r w:rsidRPr="00343D98">
        <w:rPr>
          <w:rFonts w:ascii="Cambria Math" w:hAnsi="Cambria Math" w:cs="MTMI"/>
          <w:i/>
          <w:iCs/>
          <w:color w:val="131413"/>
          <w:sz w:val="24"/>
          <w:szCs w:val="24"/>
        </w:rPr>
        <w:t>)</w:t>
      </w:r>
      <w:r w:rsidRPr="00343D98">
        <w:rPr>
          <w:rFonts w:ascii="Calibri" w:hAnsi="Calibri" w:cs="MTMI"/>
          <w:i/>
          <w:iCs/>
          <w:color w:val="131413"/>
          <w:sz w:val="24"/>
          <w:szCs w:val="24"/>
        </w:rPr>
        <w:t xml:space="preserve"> </w:t>
      </w:r>
      <w:r w:rsidRPr="00343D98">
        <w:rPr>
          <w:rFonts w:ascii="Calibri" w:hAnsi="Calibri" w:cs="Times-Roman"/>
          <w:color w:val="131413"/>
          <w:sz w:val="24"/>
          <w:szCs w:val="24"/>
        </w:rPr>
        <w:t xml:space="preserve">is the vector of categorical response for the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>i</w:t>
      </w:r>
      <w:r w:rsidRPr="00343D98">
        <w:rPr>
          <w:rFonts w:ascii="Cambria Math" w:hAnsi="Cambria Math" w:cs="Times-Roman"/>
          <w:color w:val="131413"/>
          <w:sz w:val="24"/>
          <w:szCs w:val="24"/>
          <w:vertAlign w:val="superscript"/>
        </w:rPr>
        <w:t>th</w:t>
      </w:r>
      <w:r w:rsidRPr="00343D98">
        <w:rPr>
          <w:rFonts w:ascii="Calibri" w:hAnsi="Calibri" w:cs="Times-Roman"/>
          <w:color w:val="131413"/>
          <w:sz w:val="24"/>
          <w:szCs w:val="24"/>
        </w:rPr>
        <w:t xml:space="preserve"> individual with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>32</w:t>
      </w:r>
      <w:r w:rsidRPr="00343D98">
        <w:rPr>
          <w:rFonts w:ascii="Calibri" w:hAnsi="Calibri" w:cs="Times-Italic"/>
          <w:i/>
          <w:iCs/>
          <w:color w:val="131413"/>
          <w:sz w:val="24"/>
          <w:szCs w:val="24"/>
        </w:rPr>
        <w:t xml:space="preserve"> </w:t>
      </w:r>
      <w:r w:rsidRPr="00343D98">
        <w:rPr>
          <w:rFonts w:ascii="Calibri" w:hAnsi="Calibri" w:cs="Times-Roman"/>
          <w:color w:val="131413"/>
          <w:sz w:val="24"/>
          <w:szCs w:val="24"/>
        </w:rPr>
        <w:t xml:space="preserve">observations, then the probability that an observation,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>y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  <w:vertAlign w:val="subscript"/>
        </w:rPr>
        <w:t>in</w:t>
      </w:r>
      <w:r w:rsidRPr="00343D98">
        <w:rPr>
          <w:rFonts w:ascii="Calibri" w:hAnsi="Calibri" w:cs="Times-Italic"/>
          <w:i/>
          <w:iCs/>
          <w:color w:val="131413"/>
          <w:sz w:val="24"/>
          <w:szCs w:val="24"/>
        </w:rPr>
        <w:t xml:space="preserve"> </w:t>
      </w:r>
      <w:r w:rsidRPr="00343D98">
        <w:rPr>
          <w:rFonts w:ascii="Calibri" w:hAnsi="Calibri" w:cs="Times-Roman"/>
          <w:color w:val="131413"/>
          <w:sz w:val="24"/>
          <w:szCs w:val="24"/>
        </w:rPr>
        <w:t xml:space="preserve">is greater than or equal to the score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>j</w:t>
      </w:r>
      <w:r w:rsidRPr="00343D98">
        <w:rPr>
          <w:rFonts w:ascii="Calibri" w:hAnsi="Calibri" w:cs="Times-Italic"/>
          <w:i/>
          <w:iCs/>
          <w:color w:val="131413"/>
          <w:sz w:val="24"/>
          <w:szCs w:val="24"/>
        </w:rPr>
        <w:t xml:space="preserve"> </w:t>
      </w:r>
      <w:r w:rsidRPr="00343D98">
        <w:rPr>
          <w:rFonts w:ascii="Calibri" w:hAnsi="Calibri" w:cs="Times-Italic"/>
          <w:iCs/>
          <w:color w:val="131413"/>
          <w:sz w:val="24"/>
          <w:szCs w:val="24"/>
        </w:rPr>
        <w:t xml:space="preserve">(where </w:t>
      </w:r>
      <w:r w:rsidRPr="00343D98">
        <w:rPr>
          <w:rFonts w:ascii="Cambria Math" w:hAnsi="Cambria Math" w:cs="Times-Italic"/>
          <w:i/>
          <w:iCs/>
          <w:color w:val="131413"/>
          <w:sz w:val="24"/>
          <w:szCs w:val="24"/>
        </w:rPr>
        <w:t>j= 2 … 9</w:t>
      </w:r>
      <w:r w:rsidRPr="00343D98">
        <w:rPr>
          <w:rFonts w:ascii="Calibri" w:hAnsi="Calibri" w:cs="Times-Italic"/>
          <w:iCs/>
          <w:color w:val="131413"/>
          <w:sz w:val="24"/>
          <w:szCs w:val="24"/>
        </w:rPr>
        <w:t>)</w:t>
      </w:r>
      <w:r w:rsidRPr="00343D98">
        <w:rPr>
          <w:rFonts w:ascii="Calibri" w:hAnsi="Calibri" w:cs="Times-Italic"/>
          <w:i/>
          <w:iCs/>
          <w:color w:val="131413"/>
          <w:sz w:val="24"/>
          <w:szCs w:val="24"/>
        </w:rPr>
        <w:t xml:space="preserve"> </w:t>
      </w:r>
      <w:r w:rsidRPr="00343D98">
        <w:rPr>
          <w:rFonts w:ascii="Calibri" w:hAnsi="Calibri" w:cs="Times-Roman"/>
          <w:color w:val="131413"/>
          <w:sz w:val="24"/>
          <w:szCs w:val="24"/>
        </w:rPr>
        <w:t>has the following general structure:</w:t>
      </w:r>
    </w:p>
    <w:p w14:paraId="278A1D65" w14:textId="36B18F65" w:rsidR="00365117" w:rsidRPr="00365117" w:rsidRDefault="00365117" w:rsidP="00365117">
      <w:pPr>
        <w:tabs>
          <w:tab w:val="left" w:pos="7938"/>
        </w:tabs>
        <w:autoSpaceDE w:val="0"/>
        <w:autoSpaceDN w:val="0"/>
        <w:adjustRightInd w:val="0"/>
        <w:spacing w:after="0" w:line="480" w:lineRule="auto"/>
        <w:rPr>
          <w:rFonts w:ascii="Calibri" w:eastAsiaTheme="minorEastAsia" w:hAnsi="Calibri" w:cs="Times-Roman"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j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pPr>
                <m:e>
                  <m:r>
                    <w:rPr>
                      <w:rFonts w:ascii="Cambria Math" w:hAnsi="Cambria Math" w:cs="Times-Roman"/>
                      <w:color w:val="131413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-Roman"/>
                          <w:i/>
                          <w:color w:val="1314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-Roman"/>
                          <w:color w:val="131413"/>
                        </w:rPr>
                        <m:t>logit</m:t>
                      </m:r>
                    </m:e>
                    <m:sub>
                      <m:r>
                        <w:rPr>
                          <w:rFonts w:ascii="Cambria Math" w:hAnsi="Cambria Math" w:cs="Times-Roman"/>
                          <w:color w:val="131413"/>
                        </w:rPr>
                        <m:t>ij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-Roman"/>
                  <w:color w:val="131413"/>
                </w:rPr>
                <m:t>1+</m:t>
              </m:r>
              <m:sSup>
                <m:sSup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pPr>
                <m:e>
                  <m:r>
                    <w:rPr>
                      <w:rFonts w:ascii="Cambria Math" w:hAnsi="Cambria Math" w:cs="Times-Roman"/>
                      <w:color w:val="131413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-Roman"/>
                          <w:i/>
                          <w:color w:val="1314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-Roman"/>
                          <w:color w:val="131413"/>
                        </w:rPr>
                        <m:t>logit</m:t>
                      </m:r>
                    </m:e>
                    <m:sub>
                      <m:r>
                        <w:rPr>
                          <w:rFonts w:ascii="Cambria Math" w:hAnsi="Cambria Math" w:cs="Times-Roman"/>
                          <w:color w:val="131413"/>
                        </w:rPr>
                        <m:t>ij</m:t>
                      </m:r>
                    </m:sub>
                  </m:sSub>
                </m:sup>
              </m:sSup>
            </m:den>
          </m:f>
        </m:oMath>
      </m:oMathPara>
    </w:p>
    <w:p w14:paraId="3E51A953" w14:textId="77777777" w:rsidR="00365117" w:rsidRPr="00365117" w:rsidRDefault="00365117" w:rsidP="00365117">
      <w:pPr>
        <w:tabs>
          <w:tab w:val="left" w:pos="7938"/>
        </w:tabs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  <w:sz w:val="24"/>
          <w:szCs w:val="24"/>
        </w:rPr>
      </w:pPr>
      <w:r w:rsidRPr="00365117">
        <w:rPr>
          <w:rFonts w:ascii="Calibri" w:hAnsi="Calibri" w:cs="Times-Roman"/>
          <w:color w:val="131413"/>
          <w:sz w:val="24"/>
          <w:szCs w:val="24"/>
        </w:rPr>
        <w:t>where</w:t>
      </w:r>
    </w:p>
    <w:p w14:paraId="2DE957E8" w14:textId="77777777" w:rsidR="00365117" w:rsidRPr="00365117" w:rsidRDefault="00750BCC" w:rsidP="00365117">
      <w:pPr>
        <w:tabs>
          <w:tab w:val="left" w:pos="7938"/>
        </w:tabs>
        <w:autoSpaceDE w:val="0"/>
        <w:autoSpaceDN w:val="0"/>
        <w:adjustRightInd w:val="0"/>
        <w:spacing w:after="0" w:line="480" w:lineRule="auto"/>
        <w:rPr>
          <w:rFonts w:ascii="Calibri" w:hAnsi="Calibri" w:cs="Times-Italic"/>
          <w:i/>
          <w:iCs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logit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ij</m:t>
              </m:r>
            </m:sub>
          </m:sSub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;j=2,…</m:t>
          </m:r>
        </m:oMath>
      </m:oMathPara>
    </w:p>
    <w:p w14:paraId="68C2CF43" w14:textId="23707FF3" w:rsidR="00365117" w:rsidRPr="00365117" w:rsidRDefault="00365117" w:rsidP="00365117">
      <w:pPr>
        <w:tabs>
          <w:tab w:val="left" w:pos="7938"/>
        </w:tabs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i/>
          <w:color w:val="131413"/>
        </w:rPr>
      </w:pPr>
      <w:r w:rsidRPr="003D599D">
        <w:rPr>
          <w:rFonts w:ascii="Calibri" w:hAnsi="Calibri" w:cs="Times-Roman"/>
          <w:color w:val="131413"/>
        </w:rPr>
        <w:t xml:space="preserve">The </w:t>
      </w:r>
      <w:r>
        <w:rPr>
          <w:rFonts w:ascii="Calibri" w:hAnsi="Calibri" w:cs="Times-Roman"/>
          <w:color w:val="131413"/>
        </w:rPr>
        <w:t xml:space="preserve">function, </w:t>
      </w:r>
      <w:r w:rsidRPr="00BF2103">
        <w:rPr>
          <w:rFonts w:ascii="Cambria Math" w:hAnsi="Cambria Math" w:cs="Times-Italic"/>
          <w:i/>
          <w:iCs/>
          <w:color w:val="131413"/>
        </w:rPr>
        <w:t>f</w:t>
      </w:r>
      <w:r w:rsidRPr="00BF2103">
        <w:rPr>
          <w:rFonts w:ascii="Cambria Math" w:hAnsi="Cambria Math" w:cs="Times-Italic"/>
          <w:i/>
          <w:iCs/>
          <w:color w:val="131413"/>
          <w:vertAlign w:val="subscript"/>
        </w:rPr>
        <w:t>j</w:t>
      </w:r>
      <w:r w:rsidRPr="00BF2103">
        <w:rPr>
          <w:rFonts w:ascii="Cambria Math" w:hAnsi="Cambria Math" w:cs="Times-Italic"/>
          <w:i/>
          <w:iCs/>
          <w:color w:val="131413"/>
        </w:rPr>
        <w:t>( )</w:t>
      </w:r>
      <w:r w:rsidRPr="00BF2103">
        <w:rPr>
          <w:rFonts w:ascii="Calibri" w:hAnsi="Calibri" w:cs="Times-Italic"/>
          <w:iCs/>
          <w:color w:val="131413"/>
        </w:rPr>
        <w:t xml:space="preserve"> describes </w:t>
      </w:r>
      <w:r w:rsidRPr="003D599D">
        <w:rPr>
          <w:rFonts w:ascii="Calibri" w:hAnsi="Calibri" w:cs="Times-Roman"/>
          <w:color w:val="131413"/>
        </w:rPr>
        <w:t xml:space="preserve">baseline </w:t>
      </w:r>
      <w:r>
        <w:rPr>
          <w:rFonts w:ascii="Calibri" w:hAnsi="Calibri" w:cs="Times-Roman"/>
          <w:color w:val="131413"/>
        </w:rPr>
        <w:t>probabilities (on logit scale)</w:t>
      </w:r>
      <w:r w:rsidRPr="003D599D">
        <w:rPr>
          <w:rFonts w:ascii="Calibri" w:hAnsi="Calibri" w:cs="Times-Roman"/>
          <w:color w:val="131413"/>
        </w:rPr>
        <w:t xml:space="preserve"> and effects of </w:t>
      </w:r>
      <w:r>
        <w:rPr>
          <w:rFonts w:ascii="Calibri" w:hAnsi="Calibri" w:cs="Times-Roman"/>
          <w:color w:val="131413"/>
        </w:rPr>
        <w:t>predictors, e.g. covariates, doses and time, as follows:</w:t>
      </w:r>
    </w:p>
    <w:p w14:paraId="14962BCA" w14:textId="77777777" w:rsidR="00365117" w:rsidRPr="00BF2103" w:rsidRDefault="00750BCC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 xml:space="preserve">+ 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η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i</m:t>
              </m:r>
            </m:sub>
          </m:sSub>
        </m:oMath>
      </m:oMathPara>
    </w:p>
    <w:p w14:paraId="601A8DD1" w14:textId="77777777" w:rsidR="00365117" w:rsidRPr="00BF2103" w:rsidRDefault="00750BCC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 xml:space="preserve">+ 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η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i</m:t>
              </m:r>
            </m:sub>
          </m:sSub>
        </m:oMath>
      </m:oMathPara>
    </w:p>
    <w:p w14:paraId="75BF75EC" w14:textId="6A957C4C" w:rsidR="00365117" w:rsidRPr="009E2212" w:rsidRDefault="00750BCC" w:rsidP="00365117">
      <w:pPr>
        <w:tabs>
          <w:tab w:val="left" w:pos="7938"/>
        </w:tabs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→4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 xml:space="preserve">+ 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η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i</m:t>
              </m:r>
            </m:sub>
          </m:sSub>
        </m:oMath>
      </m:oMathPara>
    </w:p>
    <w:p w14:paraId="4D1BC742" w14:textId="77777777" w:rsidR="00365117" w:rsidRDefault="00365117" w:rsidP="00365117">
      <w:pPr>
        <w:spacing w:after="0" w:line="480" w:lineRule="auto"/>
        <w:outlineLvl w:val="0"/>
        <w:rPr>
          <w:rFonts w:ascii="Calibri" w:hAnsi="Calibri" w:cs="Times-Italic"/>
          <w:i/>
          <w:iCs/>
          <w:color w:val="131413"/>
        </w:rPr>
      </w:pPr>
      <w:r>
        <w:rPr>
          <w:rFonts w:ascii="Calibri" w:hAnsi="Calibri" w:cs="Times-Italic"/>
          <w:i/>
          <w:iCs/>
          <w:color w:val="131413"/>
        </w:rPr>
        <w:t>…</w:t>
      </w:r>
    </w:p>
    <w:p w14:paraId="5A75F1BB" w14:textId="6BDE35D2" w:rsidR="00365117" w:rsidRPr="00365117" w:rsidRDefault="00750BCC" w:rsidP="00365117">
      <w:pPr>
        <w:autoSpaceDE w:val="0"/>
        <w:autoSpaceDN w:val="0"/>
        <w:adjustRightInd w:val="0"/>
        <w:spacing w:after="0" w:line="480" w:lineRule="auto"/>
        <w:rPr>
          <w:rFonts w:ascii="Calibri" w:eastAsiaTheme="minorEastAsia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9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→4</m:t>
              </m:r>
            </m:sub>
          </m:sSub>
          <m:r>
            <w:rPr>
              <w:rFonts w:ascii="Cambria Math" w:hAnsi="Cambria Math" w:cs="Times-Roman"/>
              <w:color w:val="131413"/>
            </w:rPr>
            <m:t>+…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8→9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 xml:space="preserve">+ 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η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i</m:t>
              </m:r>
            </m:sub>
          </m:sSub>
        </m:oMath>
      </m:oMathPara>
    </w:p>
    <w:p w14:paraId="46C3B1A0" w14:textId="77777777" w:rsidR="00365117" w:rsidRPr="00365117" w:rsidRDefault="00365117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</w:rPr>
      </w:pPr>
    </w:p>
    <w:p w14:paraId="79C7801A" w14:textId="49E56B4A" w:rsidR="00365117" w:rsidRDefault="00365117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</w:rPr>
      </w:pPr>
      <w:r w:rsidRPr="00850A10">
        <w:rPr>
          <w:rFonts w:ascii="Calibri" w:hAnsi="Calibri" w:cs="Times-Roman"/>
          <w:color w:val="131413"/>
        </w:rPr>
        <w:t>where</w:t>
      </w:r>
      <w:r w:rsidRPr="00356E3A">
        <w:rPr>
          <w:rFonts w:ascii="Symbol" w:eastAsia="Symbol" w:hAnsi="Symbol" w:cs="Symbol"/>
          <w:bCs/>
          <w:i/>
          <w:iCs/>
          <w:color w:val="131413"/>
        </w:rPr>
        <w:t></w:t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</w:t>
      </w:r>
      <w:r w:rsidRPr="003D599D">
        <w:rPr>
          <w:rFonts w:ascii="Calibri" w:hAnsi="Calibri" w:cs="Times-Italic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is </w:t>
      </w:r>
      <w:r>
        <w:rPr>
          <w:rFonts w:ascii="Calibri" w:hAnsi="Calibri" w:cs="Times-Roman"/>
          <w:color w:val="131413"/>
        </w:rPr>
        <w:t>the</w:t>
      </w:r>
      <w:r w:rsidRPr="003D599D">
        <w:rPr>
          <w:rFonts w:ascii="Calibri" w:hAnsi="Calibri" w:cs="Times-Roman"/>
          <w:color w:val="131413"/>
        </w:rPr>
        <w:t xml:space="preserve"> random </w:t>
      </w:r>
      <w:r>
        <w:rPr>
          <w:rFonts w:ascii="Calibri" w:hAnsi="Calibri" w:cs="Times-Roman"/>
          <w:color w:val="131413"/>
        </w:rPr>
        <w:t xml:space="preserve">effect, describing inter-individual differences. All random effects belong to a normal </w:t>
      </w:r>
      <w:r>
        <w:rPr>
          <w:rFonts w:ascii="Calibri" w:hAnsi="Calibri" w:cs="Times-Roman"/>
          <w:color w:val="131413"/>
        </w:rPr>
        <w:t>distribution</w:t>
      </w:r>
      <w:r w:rsidRPr="003D599D">
        <w:rPr>
          <w:rFonts w:ascii="Calibri" w:hAnsi="Calibri" w:cs="Times-Roman"/>
          <w:color w:val="131413"/>
        </w:rPr>
        <w:t xml:space="preserve"> with zero mean and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variance </w:t>
      </w:r>
      <w:r w:rsidRPr="00356E3A">
        <w:rPr>
          <w:rFonts w:ascii="Symbol" w:eastAsia="Symbol" w:hAnsi="Symbol" w:cs="Symbol"/>
          <w:i/>
          <w:iCs/>
          <w:color w:val="131413"/>
        </w:rPr>
        <w:t></w:t>
      </w:r>
      <w:r w:rsidRPr="00356E3A">
        <w:rPr>
          <w:rFonts w:ascii="Cambria Math" w:hAnsi="Cambria Math" w:cs="Times-Roman"/>
          <w:color w:val="131413"/>
          <w:vertAlign w:val="superscript"/>
        </w:rPr>
        <w:t>2</w:t>
      </w:r>
      <w:r w:rsidRPr="00BF2103">
        <w:rPr>
          <w:rFonts w:ascii="Cambria Math" w:hAnsi="Cambria Math" w:cs="Times-Roman"/>
          <w:color w:val="131413"/>
        </w:rPr>
        <w:t>, which is estimated</w:t>
      </w:r>
      <w:r w:rsidRPr="003D599D">
        <w:rPr>
          <w:rFonts w:ascii="Calibri" w:hAnsi="Calibri" w:cs="Times-Roman"/>
          <w:color w:val="131413"/>
        </w:rPr>
        <w:t xml:space="preserve">. </w:t>
      </w:r>
      <w:r w:rsidRPr="009E2212">
        <w:rPr>
          <w:rFonts w:ascii="Calibri" w:hAnsi="Calibri" w:cs="Times-Roman"/>
          <w:i/>
          <w:iCs/>
          <w:color w:val="131413"/>
        </w:rPr>
        <w:t xml:space="preserve"> X</w:t>
      </w:r>
      <w:r w:rsidRPr="00850A10">
        <w:rPr>
          <w:rFonts w:ascii="Calibri" w:hAnsi="Calibri" w:cs="Times-Roman"/>
          <w:color w:val="131413"/>
        </w:rPr>
        <w:t xml:space="preserve"> represents predictors and </w:t>
      </w:r>
      <w:r w:rsidRPr="00850A10">
        <w:rPr>
          <w:rFonts w:ascii="Symbol" w:eastAsia="Symbol" w:hAnsi="Symbol" w:cs="Symbol"/>
          <w:color w:val="131413"/>
        </w:rPr>
        <w:t></w:t>
      </w:r>
      <w:r w:rsidRPr="00850A10">
        <w:rPr>
          <w:rFonts w:ascii="Calibri" w:hAnsi="Calibri" w:cs="Times-Roman"/>
          <w:color w:val="131413"/>
        </w:rPr>
        <w:t xml:space="preserve"> are baseline probabilities. </w:t>
      </w:r>
      <w:r>
        <w:rPr>
          <w:rFonts w:ascii="Calibri" w:hAnsi="Calibri" w:cs="Times-Roman"/>
          <w:color w:val="131413"/>
        </w:rPr>
        <w:t>In this particular project,</w:t>
      </w:r>
      <w:r w:rsidRPr="009E2212">
        <w:rPr>
          <w:rFonts w:ascii="Calibri" w:hAnsi="Calibri" w:cs="Times-Roman"/>
          <w:i/>
          <w:iCs/>
          <w:color w:val="131413"/>
        </w:rPr>
        <w:t xml:space="preserve"> X</w:t>
      </w:r>
      <w:r>
        <w:rPr>
          <w:rFonts w:ascii="Calibri" w:hAnsi="Calibri" w:cs="Times-Roman"/>
          <w:color w:val="131413"/>
        </w:rPr>
        <w:t xml:space="preserve"> was the amount of sugar and fat in the test solutions for the comparison model of pleasantness, while </w:t>
      </w:r>
      <w:r w:rsidRPr="009E2212">
        <w:rPr>
          <w:rFonts w:ascii="Calibri" w:hAnsi="Calibri" w:cs="Times-Roman"/>
          <w:i/>
          <w:iCs/>
          <w:color w:val="131413"/>
        </w:rPr>
        <w:t xml:space="preserve">X </w:t>
      </w:r>
      <w:r>
        <w:rPr>
          <w:rFonts w:ascii="Calibri" w:hAnsi="Calibri" w:cs="Times-Roman"/>
          <w:color w:val="131413"/>
        </w:rPr>
        <w:t>was the exponent of the individual prediction of sweetness and creaminess for the linked categorical pleasantness model.</w:t>
      </w:r>
    </w:p>
    <w:p w14:paraId="758A583C" w14:textId="77777777" w:rsidR="00365117" w:rsidRPr="00850A10" w:rsidRDefault="00365117" w:rsidP="00365117">
      <w:pPr>
        <w:autoSpaceDE w:val="0"/>
        <w:autoSpaceDN w:val="0"/>
        <w:adjustRightInd w:val="0"/>
        <w:spacing w:after="0" w:line="480" w:lineRule="auto"/>
        <w:rPr>
          <w:rFonts w:ascii="Calibri" w:hAnsi="Calibri" w:cs="Times-Roman"/>
          <w:color w:val="131413"/>
        </w:rPr>
      </w:pPr>
      <w:r>
        <w:rPr>
          <w:rFonts w:ascii="Calibri" w:hAnsi="Calibri" w:cs="Times-Roman"/>
          <w:color w:val="131413"/>
        </w:rPr>
        <w:t>The probabilities of the individual scores are then derived as follows:</w:t>
      </w:r>
    </w:p>
    <w:p w14:paraId="5767DA20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1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2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4627DFDB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2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2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3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02C3B36C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3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3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4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28C6E810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4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4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5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71C17FA2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5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5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6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274A682F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6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6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7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6C8B9023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7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7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8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41259057" w14:textId="77777777" w:rsidR="00365117" w:rsidRPr="00F81E15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8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8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9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591F3CBC" w14:textId="0151CD1A" w:rsidR="00365117" w:rsidRDefault="00365117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  <m:oMath>
        <m:r>
          <w:rPr>
            <w:rFonts w:ascii="Cambria Math" w:hAnsi="Cambria Math" w:cs="Times-Roman"/>
            <w:color w:val="131413"/>
          </w:rPr>
          <m:t>Pr</m:t>
        </m:r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y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n</m:t>
                </m:r>
              </m:sub>
            </m:sSub>
            <m:r>
              <w:rPr>
                <w:rFonts w:ascii="Cambria Math" w:hAnsi="Cambria Math" w:cs="Times-Roman"/>
                <w:color w:val="131413"/>
              </w:rPr>
              <m:t>=9</m:t>
            </m:r>
          </m:e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η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</m:t>
                </m:r>
              </m:sub>
            </m:sSub>
          </m:e>
        </m:d>
        <m:r>
          <w:rPr>
            <w:rFonts w:ascii="Cambria Math" w:hAnsi="Cambria Math" w:cs="Times-Roman"/>
            <w:color w:val="131413"/>
          </w:rPr>
          <m:t>=Pr</m:t>
        </m:r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y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n</m:t>
                </m:r>
              </m:sub>
            </m:sSub>
            <m:r>
              <w:rPr>
                <w:rFonts w:ascii="Cambria Math" w:hAnsi="Cambria Math" w:cs="Times-Roman"/>
                <w:color w:val="131413"/>
              </w:rPr>
              <m:t>≥9</m:t>
            </m:r>
          </m:e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η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</m:t>
                </m:r>
              </m:sub>
            </m:sSub>
          </m:e>
        </m:d>
      </m:oMath>
      <w:r w:rsidRPr="00121C8F">
        <w:rPr>
          <w:rFonts w:ascii="Calibri" w:hAnsi="Calibri" w:cs="Times-Roman"/>
          <w:b/>
          <w:bCs/>
          <w:color w:val="131413"/>
          <w:sz w:val="24"/>
          <w:szCs w:val="24"/>
        </w:rPr>
        <w:t xml:space="preserve"> </w:t>
      </w:r>
    </w:p>
    <w:p w14:paraId="3A362268" w14:textId="49D2BFF5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351AE695" w14:textId="640CAE08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557D42D2" w14:textId="41794AEE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653C61BA" w14:textId="587E1188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77737CFF" w14:textId="248F46BD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5843EE0C" w14:textId="77777777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  <w:sectPr w:rsidR="007A39DD" w:rsidSect="009E2212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01768932" w14:textId="4970BAFB" w:rsidR="007A39DD" w:rsidRDefault="00F123AC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  <w:r w:rsidRPr="00F123AC">
        <w:rPr>
          <w:rStyle w:val="eop"/>
          <w:rFonts w:ascii="Arial" w:hAnsi="Arial" w:cs="Arial"/>
          <w:noProof/>
          <w:color w:val="1C1D1E"/>
          <w:sz w:val="21"/>
          <w:szCs w:val="21"/>
          <w:shd w:val="clear" w:color="auto" w:fill="FFFFFF"/>
          <w:lang w:val="en-IN" w:eastAsia="en-IN"/>
        </w:rPr>
        <w:lastRenderedPageBreak/>
        <w:drawing>
          <wp:inline distT="0" distB="0" distL="0" distR="0" wp14:anchorId="2EDBA5AE" wp14:editId="0A5877D7">
            <wp:extent cx="6162675" cy="4102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21CBC" w14:textId="0887CDAF" w:rsidR="007F7053" w:rsidRPr="005E5B24" w:rsidRDefault="007F7053" w:rsidP="007A39DD">
      <w:pPr>
        <w:spacing w:line="480" w:lineRule="auto"/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</w:pPr>
      <w:r w:rsidRPr="005E5B24">
        <w:rPr>
          <w:rStyle w:val="normaltextrun"/>
          <w:rFonts w:ascii="Calibri" w:hAnsi="Calibri" w:cs="Calibri"/>
          <w:shd w:val="clear" w:color="auto" w:fill="FFFFFF"/>
        </w:rPr>
        <w:t xml:space="preserve">Figure </w:t>
      </w:r>
      <w:r w:rsidR="00DB7E99" w:rsidRPr="005E5B24">
        <w:rPr>
          <w:rStyle w:val="normaltextrun"/>
          <w:rFonts w:ascii="Calibri" w:hAnsi="Calibri" w:cs="Calibri"/>
          <w:shd w:val="clear" w:color="auto" w:fill="FFFFFF"/>
        </w:rPr>
        <w:t>S</w:t>
      </w:r>
      <w:r w:rsidRPr="005E5B24">
        <w:rPr>
          <w:rStyle w:val="normaltextrun"/>
          <w:rFonts w:ascii="Calibri" w:hAnsi="Calibri" w:cs="Calibri"/>
          <w:shd w:val="clear" w:color="auto" w:fill="FFFFFF"/>
        </w:rPr>
        <w:t>1 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Visual predictive check for pleasantness</w:t>
      </w:r>
      <w:r w:rsidR="009409CE"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.</w:t>
      </w:r>
      <w:r w:rsidR="002C0198"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 xml:space="preserve"> </w:t>
      </w:r>
      <w:r w:rsidR="002C0198" w:rsidRPr="005E5B24">
        <w:rPr>
          <w:rStyle w:val="normaltextrun"/>
          <w:rFonts w:ascii="Arial" w:eastAsia="Times New Roman" w:hAnsi="Arial" w:cs="Arial"/>
          <w:sz w:val="21"/>
          <w:szCs w:val="21"/>
          <w:lang w:val="en"/>
        </w:rPr>
        <w:t>Solid, black lines represent the median pleasantness score and dotted, gray lines represent the 2.5th and 97.5th percentiles of</w:t>
      </w:r>
      <w:r w:rsidR="00277B6A"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 xml:space="preserve"> score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 xml:space="preserve"> by either the amount of sugar (top panels) or amount of fat (bottom panels) and the areas are the corresponding 95% confidence intervals from 1,000 simulations using the model's final parameter estimates for the two models (left panels: model using amount of sugar and fat; right panel: Linked model using individual prediction of sweetness and creaminess). </w:t>
      </w:r>
    </w:p>
    <w:p w14:paraId="533CFC84" w14:textId="65B03882" w:rsidR="00D0380A" w:rsidRDefault="00D0380A" w:rsidP="007A39DD">
      <w:pPr>
        <w:spacing w:line="480" w:lineRule="auto"/>
        <w:rPr>
          <w:rStyle w:val="normaltextrun"/>
          <w:rFonts w:ascii="Arial" w:hAnsi="Arial" w:cs="Arial"/>
          <w:color w:val="D13438"/>
          <w:sz w:val="21"/>
          <w:szCs w:val="21"/>
          <w:u w:val="single"/>
          <w:shd w:val="clear" w:color="auto" w:fill="FFFFFF"/>
          <w:lang w:val="en"/>
        </w:rPr>
      </w:pPr>
    </w:p>
    <w:p w14:paraId="3474BAEE" w14:textId="7D33FEEB" w:rsidR="00D0380A" w:rsidRDefault="00D0380A" w:rsidP="007A39DD">
      <w:pPr>
        <w:spacing w:line="480" w:lineRule="auto"/>
        <w:rPr>
          <w:rStyle w:val="normaltextrun"/>
          <w:rFonts w:ascii="Arial" w:hAnsi="Arial" w:cs="Arial"/>
          <w:color w:val="D13438"/>
          <w:sz w:val="21"/>
          <w:szCs w:val="21"/>
          <w:u w:val="single"/>
          <w:shd w:val="clear" w:color="auto" w:fill="FFFFFF"/>
          <w:lang w:val="en"/>
        </w:rPr>
      </w:pPr>
    </w:p>
    <w:p w14:paraId="4EC781FE" w14:textId="56D2DA98" w:rsidR="00D0380A" w:rsidRDefault="00D0380A" w:rsidP="007A39DD">
      <w:pPr>
        <w:spacing w:line="480" w:lineRule="auto"/>
        <w:rPr>
          <w:rStyle w:val="normaltextrun"/>
          <w:rFonts w:ascii="Arial" w:hAnsi="Arial" w:cs="Arial"/>
          <w:color w:val="D13438"/>
          <w:sz w:val="21"/>
          <w:szCs w:val="21"/>
          <w:u w:val="single"/>
          <w:shd w:val="clear" w:color="auto" w:fill="FFFFFF"/>
          <w:lang w:val="en"/>
        </w:rPr>
      </w:pPr>
    </w:p>
    <w:p w14:paraId="7218D394" w14:textId="3D79D737" w:rsidR="00D0380A" w:rsidRDefault="00D0380A" w:rsidP="007A39DD">
      <w:pPr>
        <w:spacing w:line="480" w:lineRule="auto"/>
        <w:rPr>
          <w:rStyle w:val="normaltextrun"/>
          <w:rFonts w:ascii="Arial" w:hAnsi="Arial" w:cs="Arial"/>
          <w:color w:val="D13438"/>
          <w:sz w:val="21"/>
          <w:szCs w:val="21"/>
          <w:u w:val="single"/>
          <w:shd w:val="clear" w:color="auto" w:fill="FFFFFF"/>
          <w:lang w:val="en"/>
        </w:rPr>
      </w:pPr>
    </w:p>
    <w:p w14:paraId="06423BF7" w14:textId="3603242F" w:rsidR="00D0380A" w:rsidRPr="005E5B24" w:rsidRDefault="00D0380A" w:rsidP="007A39DD">
      <w:pPr>
        <w:spacing w:line="480" w:lineRule="auto"/>
        <w:rPr>
          <w:rStyle w:val="normaltextrun"/>
          <w:rFonts w:ascii="Arial" w:hAnsi="Arial" w:cs="Arial"/>
          <w:color w:val="D13438"/>
          <w:sz w:val="21"/>
          <w:szCs w:val="21"/>
          <w:shd w:val="clear" w:color="auto" w:fill="FFFFFF"/>
          <w:lang w:val="en"/>
        </w:rPr>
      </w:pPr>
    </w:p>
    <w:p w14:paraId="07F92163" w14:textId="77777777" w:rsidR="006E4B3B" w:rsidRPr="005E5B24" w:rsidRDefault="006E4B3B" w:rsidP="00D0380A">
      <w:pPr>
        <w:spacing w:line="480" w:lineRule="auto"/>
        <w:rPr>
          <w:rStyle w:val="normaltextrun"/>
          <w:rFonts w:ascii="Calibri" w:hAnsi="Calibri" w:cs="Calibri"/>
          <w:color w:val="D13438"/>
          <w:shd w:val="clear" w:color="auto" w:fill="FFFFFF"/>
        </w:rPr>
      </w:pPr>
    </w:p>
    <w:p w14:paraId="56D74C77" w14:textId="78ABD370" w:rsidR="006E4B3B" w:rsidRPr="005E5B24" w:rsidRDefault="00711AC4" w:rsidP="00D0380A">
      <w:pPr>
        <w:spacing w:line="480" w:lineRule="auto"/>
        <w:rPr>
          <w:rStyle w:val="normaltextrun"/>
          <w:rFonts w:ascii="Calibri" w:hAnsi="Calibri" w:cs="Calibri"/>
          <w:color w:val="D13438"/>
          <w:shd w:val="clear" w:color="auto" w:fill="FFFFFF"/>
        </w:rPr>
      </w:pPr>
      <w:r w:rsidRPr="005E5B24">
        <w:rPr>
          <w:rStyle w:val="normaltextrun"/>
          <w:rFonts w:ascii="Calibri" w:hAnsi="Calibri" w:cs="Calibri"/>
          <w:noProof/>
          <w:color w:val="D13438"/>
          <w:shd w:val="clear" w:color="auto" w:fill="FFFFFF"/>
          <w:lang w:val="en-IN" w:eastAsia="en-IN"/>
        </w:rPr>
        <w:lastRenderedPageBreak/>
        <w:drawing>
          <wp:inline distT="0" distB="0" distL="0" distR="0" wp14:anchorId="2D0BBCFD" wp14:editId="4DD4D2E7">
            <wp:extent cx="6243955" cy="41338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95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08270" w14:textId="3CF42959" w:rsidR="00D0380A" w:rsidRPr="005E5B24" w:rsidRDefault="00D0380A" w:rsidP="00D0380A">
      <w:pPr>
        <w:spacing w:line="480" w:lineRule="auto"/>
        <w:rPr>
          <w:rStyle w:val="eop"/>
          <w:rFonts w:ascii="Arial" w:hAnsi="Arial" w:cs="Arial"/>
          <w:sz w:val="21"/>
          <w:szCs w:val="21"/>
          <w:shd w:val="clear" w:color="auto" w:fill="FFFFFF"/>
        </w:rPr>
      </w:pPr>
      <w:r w:rsidRPr="005E5B24">
        <w:rPr>
          <w:rStyle w:val="normaltextrun"/>
          <w:rFonts w:ascii="Calibri" w:hAnsi="Calibri" w:cs="Calibri"/>
          <w:shd w:val="clear" w:color="auto" w:fill="FFFFFF"/>
        </w:rPr>
        <w:t xml:space="preserve">Figure </w:t>
      </w:r>
      <w:r w:rsidR="00DB7E99" w:rsidRPr="005E5B24">
        <w:rPr>
          <w:rStyle w:val="normaltextrun"/>
          <w:rFonts w:ascii="Calibri" w:hAnsi="Calibri" w:cs="Calibri"/>
          <w:shd w:val="clear" w:color="auto" w:fill="FFFFFF"/>
        </w:rPr>
        <w:t>S</w:t>
      </w:r>
      <w:r w:rsidR="006E4B3B" w:rsidRPr="005E5B24">
        <w:rPr>
          <w:rStyle w:val="normaltextrun"/>
          <w:rFonts w:ascii="Calibri" w:hAnsi="Calibri" w:cs="Calibri"/>
          <w:shd w:val="clear" w:color="auto" w:fill="FFFFFF"/>
        </w:rPr>
        <w:t>2</w:t>
      </w:r>
      <w:r w:rsidRPr="005E5B24">
        <w:rPr>
          <w:rStyle w:val="normaltextrun"/>
          <w:rFonts w:ascii="Calibri" w:hAnsi="Calibri" w:cs="Calibri"/>
          <w:shd w:val="clear" w:color="auto" w:fill="FFFFFF"/>
        </w:rPr>
        <w:t> 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Visual predictive checks for creaminess (right) and sweetness (left) and based on a nine</w:t>
      </w:r>
      <w:r w:rsidRPr="005E5B24">
        <w:rPr>
          <w:rStyle w:val="normaltextrun"/>
          <w:rFonts w:ascii="Cambria Math" w:hAnsi="Cambria Math" w:cs="Cambria Math"/>
          <w:sz w:val="21"/>
          <w:szCs w:val="21"/>
          <w:shd w:val="clear" w:color="auto" w:fill="FFFFFF"/>
          <w:lang w:val="en"/>
        </w:rPr>
        <w:t>‐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category scales for each of solution of the SFPT. Lines represent the proportions (nine</w:t>
      </w:r>
      <w:r w:rsidRPr="005E5B24">
        <w:rPr>
          <w:rStyle w:val="normaltextrun"/>
          <w:rFonts w:ascii="Cambria Math" w:hAnsi="Cambria Math" w:cs="Cambria Math"/>
          <w:sz w:val="21"/>
          <w:szCs w:val="21"/>
          <w:shd w:val="clear" w:color="auto" w:fill="FFFFFF"/>
          <w:lang w:val="en"/>
        </w:rPr>
        <w:t>‐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 xml:space="preserve">category scale) binned by either the amount of fat or sugar, and the areas are the corresponding 95% confidence intervals from 1,000 simulations </w:t>
      </w:r>
      <w:r w:rsidR="003F4A66"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from the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 xml:space="preserve"> </w:t>
      </w:r>
      <w:r w:rsidR="003F4A66"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l</w:t>
      </w:r>
      <w:r w:rsidRPr="005E5B24">
        <w:rPr>
          <w:rStyle w:val="normaltextrun"/>
          <w:rFonts w:ascii="Arial" w:hAnsi="Arial" w:cs="Arial"/>
          <w:sz w:val="21"/>
          <w:szCs w:val="21"/>
          <w:shd w:val="clear" w:color="auto" w:fill="FFFFFF"/>
          <w:lang w:val="en"/>
        </w:rPr>
        <w:t>inked model using individual prediction of sweetness and creaminess.  </w:t>
      </w:r>
      <w:r w:rsidRPr="005E5B24">
        <w:rPr>
          <w:rStyle w:val="eop"/>
          <w:rFonts w:ascii="Arial" w:hAnsi="Arial" w:cs="Arial"/>
          <w:sz w:val="21"/>
          <w:szCs w:val="21"/>
          <w:shd w:val="clear" w:color="auto" w:fill="FFFFFF"/>
        </w:rPr>
        <w:t> </w:t>
      </w:r>
    </w:p>
    <w:p w14:paraId="318FF46B" w14:textId="77777777" w:rsidR="00D0380A" w:rsidRDefault="00D0380A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508A882A" w14:textId="6D969B41" w:rsidR="007A39DD" w:rsidRDefault="007A39DD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45CF1150" w14:textId="33D7F7EA" w:rsidR="007A39DD" w:rsidRDefault="007A39DD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7F4E9B47" w14:textId="05A7F9BE" w:rsidR="007A39DD" w:rsidRDefault="007A39DD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1824A6BF" w14:textId="511DB41E" w:rsidR="007A39DD" w:rsidRDefault="007A39DD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7B93CEB8" w14:textId="706E514B" w:rsidR="007A39DD" w:rsidRDefault="007A39DD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726D05B5" w14:textId="77777777" w:rsidR="006E4B3B" w:rsidRDefault="006E4B3B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  <w:sectPr w:rsidR="006E4B3B" w:rsidSect="007A39D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3318C2D" w14:textId="4CBFBAC5" w:rsidR="007A39DD" w:rsidRDefault="007A39DD" w:rsidP="007A39DD">
      <w:pPr>
        <w:spacing w:line="480" w:lineRule="auto"/>
        <w:rPr>
          <w:rStyle w:val="eop"/>
          <w:rFonts w:ascii="Arial" w:hAnsi="Arial" w:cs="Arial"/>
          <w:color w:val="1C1D1E"/>
          <w:sz w:val="21"/>
          <w:szCs w:val="21"/>
          <w:shd w:val="clear" w:color="auto" w:fill="FFFFFF"/>
        </w:rPr>
      </w:pPr>
    </w:p>
    <w:p w14:paraId="6F06F942" w14:textId="756323D1" w:rsidR="00690F98" w:rsidRDefault="00EF71BC" w:rsidP="00690F98">
      <w:pPr>
        <w:spacing w:line="480" w:lineRule="auto"/>
      </w:pPr>
      <w:r>
        <w:t>S</w:t>
      </w:r>
      <w:r w:rsidR="00F14B97">
        <w:t xml:space="preserve">upplement: </w:t>
      </w:r>
      <w:r w:rsidR="007A39DD">
        <w:t>Model</w:t>
      </w:r>
      <w:r w:rsidR="00F14B97">
        <w:t xml:space="preserve"> File</w:t>
      </w:r>
    </w:p>
    <w:p w14:paraId="05AFC3C8" w14:textId="730859D4" w:rsidR="00690F98" w:rsidRDefault="00690F98" w:rsidP="00E81A73">
      <w:pPr>
        <w:spacing w:line="240" w:lineRule="auto"/>
      </w:pPr>
      <w:r>
        <w:t xml:space="preserve">$INPUT      ID SWT CRM DV CMT </w:t>
      </w:r>
    </w:p>
    <w:p w14:paraId="42F69411" w14:textId="4B3A6C23" w:rsidR="00690F98" w:rsidRDefault="00690F98" w:rsidP="00E81A73">
      <w:pPr>
        <w:spacing w:line="240" w:lineRule="auto"/>
      </w:pPr>
      <w:r>
        <w:t>$DATA      dat</w:t>
      </w:r>
      <w:r w:rsidR="00380361">
        <w:t>a</w:t>
      </w:r>
      <w:r>
        <w:t xml:space="preserve">.csv </w:t>
      </w:r>
    </w:p>
    <w:p w14:paraId="122CE6CA" w14:textId="77777777" w:rsidR="00690F98" w:rsidRDefault="00690F98" w:rsidP="00690F98">
      <w:pPr>
        <w:spacing w:line="240" w:lineRule="auto"/>
      </w:pPr>
    </w:p>
    <w:p w14:paraId="089B23CD" w14:textId="45596963" w:rsidR="00690F98" w:rsidRDefault="00690F98" w:rsidP="00E81A73">
      <w:pPr>
        <w:spacing w:line="240" w:lineRule="auto"/>
      </w:pPr>
      <w:r>
        <w:t xml:space="preserve">$PRED                   </w:t>
      </w:r>
    </w:p>
    <w:p w14:paraId="42B917DC" w14:textId="77777777" w:rsidR="00690F98" w:rsidRDefault="00690F98" w:rsidP="00E81A73">
      <w:pPr>
        <w:spacing w:line="240" w:lineRule="auto"/>
      </w:pPr>
      <w:r>
        <w:t>;Parameter definition</w:t>
      </w:r>
    </w:p>
    <w:p w14:paraId="51D52917" w14:textId="77777777" w:rsidR="00690F98" w:rsidRDefault="00690F98" w:rsidP="00E81A73">
      <w:pPr>
        <w:spacing w:line="240" w:lineRule="auto"/>
      </w:pPr>
      <w:r>
        <w:t>BS1 = THETA(1); baseline</w:t>
      </w:r>
    </w:p>
    <w:p w14:paraId="79962CD8" w14:textId="77777777" w:rsidR="00690F98" w:rsidRDefault="00690F98" w:rsidP="00E81A73">
      <w:pPr>
        <w:spacing w:line="240" w:lineRule="auto"/>
      </w:pPr>
      <w:r>
        <w:t>BS2 = THETA(2) ; reduced sweetness logit of score = 2</w:t>
      </w:r>
    </w:p>
    <w:p w14:paraId="11436457" w14:textId="77777777" w:rsidR="00690F98" w:rsidRDefault="00690F98" w:rsidP="00E81A73">
      <w:pPr>
        <w:spacing w:line="240" w:lineRule="auto"/>
      </w:pPr>
      <w:r>
        <w:t>BS3 = THETA(3) ; reduced sweetness logit of score = 3</w:t>
      </w:r>
    </w:p>
    <w:p w14:paraId="616D1979" w14:textId="77777777" w:rsidR="00690F98" w:rsidRDefault="00690F98" w:rsidP="00E81A73">
      <w:pPr>
        <w:spacing w:line="240" w:lineRule="auto"/>
      </w:pPr>
      <w:r>
        <w:t>BS4 = THETA(4) ; reduced sweetness logit of score = 4</w:t>
      </w:r>
    </w:p>
    <w:p w14:paraId="317715D1" w14:textId="77777777" w:rsidR="00690F98" w:rsidRDefault="00690F98" w:rsidP="00E81A73">
      <w:pPr>
        <w:spacing w:line="240" w:lineRule="auto"/>
      </w:pPr>
      <w:r>
        <w:t>BS5 = THETA(5) ; reduced sweetness logit of score = 5</w:t>
      </w:r>
    </w:p>
    <w:p w14:paraId="408CCB1E" w14:textId="77777777" w:rsidR="00690F98" w:rsidRDefault="00690F98" w:rsidP="00E81A73">
      <w:pPr>
        <w:spacing w:line="240" w:lineRule="auto"/>
      </w:pPr>
      <w:r>
        <w:t>BS6 = THETA(6) ; reduced sweetness logit of score = 6</w:t>
      </w:r>
    </w:p>
    <w:p w14:paraId="74590FB8" w14:textId="77777777" w:rsidR="00690F98" w:rsidRDefault="00690F98" w:rsidP="00E81A73">
      <w:pPr>
        <w:spacing w:line="240" w:lineRule="auto"/>
      </w:pPr>
      <w:r>
        <w:t>BS7 = THETA(7) ; reduced sweetness logit of score = 7</w:t>
      </w:r>
    </w:p>
    <w:p w14:paraId="17BCED2C" w14:textId="77777777" w:rsidR="00690F98" w:rsidRDefault="00690F98" w:rsidP="00E81A73">
      <w:pPr>
        <w:spacing w:line="240" w:lineRule="auto"/>
      </w:pPr>
      <w:r>
        <w:t>BS8 = THETA(8) ; reduced sweetness logit of score = 8</w:t>
      </w:r>
    </w:p>
    <w:p w14:paraId="45E3770B" w14:textId="77777777" w:rsidR="00690F98" w:rsidRDefault="00690F98" w:rsidP="00E81A73">
      <w:pPr>
        <w:spacing w:line="240" w:lineRule="auto"/>
      </w:pPr>
    </w:p>
    <w:p w14:paraId="425AB477" w14:textId="77777777" w:rsidR="00690F98" w:rsidRDefault="00690F98" w:rsidP="00E81A73">
      <w:pPr>
        <w:spacing w:line="240" w:lineRule="auto"/>
      </w:pPr>
      <w:r>
        <w:t>BC1 = THETA(9) ; baseline creaminess logit of score &gt;1 (i.e 2,3,4,5,6,7,8,9)</w:t>
      </w:r>
    </w:p>
    <w:p w14:paraId="2CCA2069" w14:textId="77777777" w:rsidR="00690F98" w:rsidRDefault="00690F98" w:rsidP="00E81A73">
      <w:pPr>
        <w:spacing w:line="240" w:lineRule="auto"/>
      </w:pPr>
      <w:r>
        <w:t>BC2 = THETA(10) ; reduced creaminess logit of score = 2</w:t>
      </w:r>
    </w:p>
    <w:p w14:paraId="614A1430" w14:textId="77777777" w:rsidR="00690F98" w:rsidRDefault="00690F98" w:rsidP="00E81A73">
      <w:pPr>
        <w:spacing w:line="240" w:lineRule="auto"/>
      </w:pPr>
      <w:r>
        <w:t>BC3 = THETA(11) ; reduced creaminess logit of score = 3</w:t>
      </w:r>
    </w:p>
    <w:p w14:paraId="71F5708B" w14:textId="77777777" w:rsidR="00690F98" w:rsidRDefault="00690F98" w:rsidP="00E81A73">
      <w:pPr>
        <w:spacing w:line="240" w:lineRule="auto"/>
      </w:pPr>
      <w:r>
        <w:t>BC4 = THETA(12) ; reduced creaminess logit of score = 4</w:t>
      </w:r>
    </w:p>
    <w:p w14:paraId="6FEB6F0B" w14:textId="77777777" w:rsidR="00690F98" w:rsidRDefault="00690F98" w:rsidP="00E81A73">
      <w:pPr>
        <w:spacing w:line="240" w:lineRule="auto"/>
      </w:pPr>
      <w:r>
        <w:t>BC5 = THETA(13) ; reduced creaminess logit of score = 5</w:t>
      </w:r>
    </w:p>
    <w:p w14:paraId="360FDE3A" w14:textId="77777777" w:rsidR="00690F98" w:rsidRDefault="00690F98" w:rsidP="00E81A73">
      <w:pPr>
        <w:spacing w:line="240" w:lineRule="auto"/>
      </w:pPr>
      <w:r>
        <w:t>BC6 = THETA(14) ; reduced creaminess logit of score = 6</w:t>
      </w:r>
    </w:p>
    <w:p w14:paraId="19CD19D6" w14:textId="77777777" w:rsidR="00690F98" w:rsidRDefault="00690F98" w:rsidP="00E81A73">
      <w:pPr>
        <w:spacing w:line="240" w:lineRule="auto"/>
      </w:pPr>
      <w:r>
        <w:t>BC7 = THETA(15) ; reduced creaminess logit of score = 7</w:t>
      </w:r>
    </w:p>
    <w:p w14:paraId="6C64D425" w14:textId="77777777" w:rsidR="00690F98" w:rsidRDefault="00690F98" w:rsidP="00E81A73">
      <w:pPr>
        <w:spacing w:line="240" w:lineRule="auto"/>
      </w:pPr>
      <w:r>
        <w:t>BC8 = THETA(16) ; reduced creaminess logit of score = 8</w:t>
      </w:r>
    </w:p>
    <w:p w14:paraId="732B927D" w14:textId="77777777" w:rsidR="00690F98" w:rsidRDefault="00690F98" w:rsidP="00E81A73">
      <w:pPr>
        <w:spacing w:line="240" w:lineRule="auto"/>
      </w:pPr>
    </w:p>
    <w:p w14:paraId="699FB9C6" w14:textId="77777777" w:rsidR="00690F98" w:rsidRDefault="00690F98" w:rsidP="00E81A73">
      <w:pPr>
        <w:spacing w:line="240" w:lineRule="auto"/>
      </w:pPr>
      <w:r>
        <w:t>BP1 = THETA(17) ; baseline pleasantness logit of score &gt;1 (i.e 2,3,4,5,6,7,8,9)</w:t>
      </w:r>
    </w:p>
    <w:p w14:paraId="2FA6BE37" w14:textId="77777777" w:rsidR="00690F98" w:rsidRDefault="00690F98" w:rsidP="00E81A73">
      <w:pPr>
        <w:spacing w:line="240" w:lineRule="auto"/>
      </w:pPr>
      <w:r>
        <w:t>BP2 = THETA(18) ; reduced pleasantness logit of score = 2</w:t>
      </w:r>
    </w:p>
    <w:p w14:paraId="2ADC234A" w14:textId="77777777" w:rsidR="00690F98" w:rsidRDefault="00690F98" w:rsidP="00E81A73">
      <w:pPr>
        <w:spacing w:line="240" w:lineRule="auto"/>
      </w:pPr>
      <w:r>
        <w:t>BP3 = THETA(19) ; reduced pleasantness logit of score = 3</w:t>
      </w:r>
    </w:p>
    <w:p w14:paraId="5A42A985" w14:textId="77777777" w:rsidR="00690F98" w:rsidRDefault="00690F98" w:rsidP="00E81A73">
      <w:pPr>
        <w:spacing w:line="240" w:lineRule="auto"/>
      </w:pPr>
      <w:r>
        <w:t>BP4 = THETA(20) ; reduced pleasantness logit of score = 4</w:t>
      </w:r>
    </w:p>
    <w:p w14:paraId="4A6E32C6" w14:textId="77777777" w:rsidR="00690F98" w:rsidRDefault="00690F98" w:rsidP="00E81A73">
      <w:pPr>
        <w:spacing w:line="240" w:lineRule="auto"/>
      </w:pPr>
      <w:r>
        <w:t>BP5 = THETA(21) ; reduced pleasantness logit of score = 5</w:t>
      </w:r>
    </w:p>
    <w:p w14:paraId="009EBF82" w14:textId="77777777" w:rsidR="00690F98" w:rsidRDefault="00690F98" w:rsidP="00E81A73">
      <w:pPr>
        <w:spacing w:line="240" w:lineRule="auto"/>
      </w:pPr>
      <w:r>
        <w:lastRenderedPageBreak/>
        <w:t>BP6 = THETA(22) ; reduced pleasantness logit of score = 6</w:t>
      </w:r>
    </w:p>
    <w:p w14:paraId="65258F14" w14:textId="77777777" w:rsidR="00690F98" w:rsidRDefault="00690F98" w:rsidP="00E81A73">
      <w:pPr>
        <w:spacing w:line="240" w:lineRule="auto"/>
      </w:pPr>
      <w:r>
        <w:t>BP7 = THETA(23) ; reduced pleasantness logit of score = 7</w:t>
      </w:r>
    </w:p>
    <w:p w14:paraId="6CEEDC96" w14:textId="77777777" w:rsidR="00690F98" w:rsidRDefault="00690F98" w:rsidP="00E81A73">
      <w:pPr>
        <w:spacing w:line="240" w:lineRule="auto"/>
      </w:pPr>
      <w:r>
        <w:t>BP8 = THETA(24) ; reduced pleasantness logit of score = 8</w:t>
      </w:r>
    </w:p>
    <w:p w14:paraId="2291687F" w14:textId="77777777" w:rsidR="00690F98" w:rsidRDefault="00690F98" w:rsidP="00E81A73">
      <w:pPr>
        <w:spacing w:line="240" w:lineRule="auto"/>
      </w:pPr>
    </w:p>
    <w:p w14:paraId="423A65E1" w14:textId="06FF2BA3" w:rsidR="00690F98" w:rsidRDefault="00690F98">
      <w:pPr>
        <w:spacing w:line="240" w:lineRule="auto"/>
      </w:pPr>
      <w:r>
        <w:t xml:space="preserve">EMAX = THETA(25) ; </w:t>
      </w:r>
      <w:r w:rsidR="00556929">
        <w:t xml:space="preserve">EMAX </w:t>
      </w:r>
      <w:r>
        <w:t>s</w:t>
      </w:r>
      <w:r w:rsidR="00A322F3">
        <w:t>ugar</w:t>
      </w:r>
      <w:r>
        <w:t xml:space="preserve"> on sweetness</w:t>
      </w:r>
    </w:p>
    <w:p w14:paraId="69368002" w14:textId="2541B6C7" w:rsidR="00A322F3" w:rsidRDefault="00A322F3" w:rsidP="00E81A73">
      <w:pPr>
        <w:spacing w:line="240" w:lineRule="auto"/>
      </w:pPr>
      <w:r>
        <w:t>EC50 = THETA(26) ;</w:t>
      </w:r>
      <w:r w:rsidR="00556929" w:rsidRPr="00556929">
        <w:t xml:space="preserve"> </w:t>
      </w:r>
      <w:r w:rsidR="00556929">
        <w:t>EC50</w:t>
      </w:r>
      <w:r>
        <w:t xml:space="preserve"> sugar on sweetness</w:t>
      </w:r>
    </w:p>
    <w:p w14:paraId="55633BD5" w14:textId="7EB9081C" w:rsidR="00690F98" w:rsidRDefault="00690F98">
      <w:pPr>
        <w:spacing w:line="240" w:lineRule="auto"/>
      </w:pPr>
      <w:r>
        <w:t>EFC = THETA(27) ; fat on creaminess</w:t>
      </w:r>
    </w:p>
    <w:p w14:paraId="11B332A8" w14:textId="4D0A656E" w:rsidR="00A322F3" w:rsidRDefault="00A322F3" w:rsidP="00A322F3">
      <w:pPr>
        <w:spacing w:line="240" w:lineRule="auto"/>
      </w:pPr>
      <w:r>
        <w:t>ESPMAX = THETA(28)   ;EMAX sweet</w:t>
      </w:r>
      <w:r w:rsidR="00A90539">
        <w:t>ness</w:t>
      </w:r>
      <w:r>
        <w:t xml:space="preserve"> on pleasantness </w:t>
      </w:r>
    </w:p>
    <w:p w14:paraId="7495DCEA" w14:textId="16FC2124" w:rsidR="00690F98" w:rsidRDefault="00690F98" w:rsidP="00E81A73">
      <w:pPr>
        <w:spacing w:line="240" w:lineRule="auto"/>
      </w:pPr>
      <w:r>
        <w:t>ESPEC = THETA(29)  ;EC50 sweet</w:t>
      </w:r>
      <w:r w:rsidR="00A90539">
        <w:t>ness</w:t>
      </w:r>
      <w:r>
        <w:t xml:space="preserve"> on pleasantness</w:t>
      </w:r>
    </w:p>
    <w:p w14:paraId="3448F63E" w14:textId="13D6495E" w:rsidR="00690F98" w:rsidRDefault="00690F98" w:rsidP="00E81A73">
      <w:pPr>
        <w:spacing w:line="240" w:lineRule="auto"/>
      </w:pPr>
      <w:r>
        <w:t xml:space="preserve">EFPMAX = THETA(30)  ;EMAX </w:t>
      </w:r>
      <w:r w:rsidR="008668EE">
        <w:t>creaminess</w:t>
      </w:r>
      <w:r>
        <w:t xml:space="preserve"> on pleasantness</w:t>
      </w:r>
    </w:p>
    <w:p w14:paraId="6E1B7E77" w14:textId="20C92B9C" w:rsidR="00690F98" w:rsidRDefault="00690F98" w:rsidP="00E81A73">
      <w:pPr>
        <w:spacing w:line="240" w:lineRule="auto"/>
      </w:pPr>
      <w:r>
        <w:t xml:space="preserve">EFPEC = THETA(31)  ;EC50 </w:t>
      </w:r>
      <w:r w:rsidR="008668EE">
        <w:t>creaminess</w:t>
      </w:r>
      <w:r>
        <w:t xml:space="preserve"> on pleasantness</w:t>
      </w:r>
    </w:p>
    <w:p w14:paraId="2FCF822F" w14:textId="233B758B" w:rsidR="00690F98" w:rsidRDefault="00690F98" w:rsidP="00E81A73">
      <w:pPr>
        <w:spacing w:line="240" w:lineRule="auto"/>
      </w:pPr>
      <w:r>
        <w:t>EIP = THETA(32)    ;interaction term for sweet</w:t>
      </w:r>
      <w:r w:rsidR="008668EE">
        <w:t>ness</w:t>
      </w:r>
      <w:r>
        <w:t xml:space="preserve"> and </w:t>
      </w:r>
      <w:r w:rsidR="008668EE">
        <w:t>creaminess</w:t>
      </w:r>
    </w:p>
    <w:p w14:paraId="46C20EBB" w14:textId="6E46C21F" w:rsidR="00690F98" w:rsidRDefault="00690F98" w:rsidP="00E81A73">
      <w:pPr>
        <w:spacing w:line="240" w:lineRule="auto"/>
      </w:pPr>
      <w:r>
        <w:t>EIPSC = THETA(33)    ;scaler for interaction for sweet</w:t>
      </w:r>
      <w:r w:rsidR="008668EE">
        <w:t>ness</w:t>
      </w:r>
      <w:r>
        <w:t xml:space="preserve"> and </w:t>
      </w:r>
      <w:r w:rsidR="008668EE">
        <w:t>creaminess</w:t>
      </w:r>
    </w:p>
    <w:p w14:paraId="1DBBE49E" w14:textId="5F9E9578" w:rsidR="00690F98" w:rsidRDefault="00690F98" w:rsidP="00690F98">
      <w:pPr>
        <w:spacing w:line="240" w:lineRule="auto"/>
      </w:pPr>
      <w:r>
        <w:t>HILL= THETA(34); Hill coefficient for sweetness on pleasantness</w:t>
      </w:r>
    </w:p>
    <w:p w14:paraId="61D8FE60" w14:textId="77777777" w:rsidR="00690F98" w:rsidRDefault="00690F98" w:rsidP="00E81A73">
      <w:pPr>
        <w:spacing w:line="240" w:lineRule="auto"/>
      </w:pPr>
    </w:p>
    <w:p w14:paraId="4C3E3C37" w14:textId="0FF358DB" w:rsidR="00690F98" w:rsidRDefault="00690F98" w:rsidP="00E81A73">
      <w:pPr>
        <w:spacing w:line="240" w:lineRule="auto"/>
      </w:pPr>
      <w:r>
        <w:t>betaS1 = THETA(35)  ;EMAX Scaler1 sweet</w:t>
      </w:r>
      <w:r w:rsidR="009A309D">
        <w:t>ness</w:t>
      </w:r>
      <w:r>
        <w:t xml:space="preserve"> on pleasantness</w:t>
      </w:r>
    </w:p>
    <w:p w14:paraId="0A98FA60" w14:textId="1B13367A" w:rsidR="00690F98" w:rsidRDefault="00690F98" w:rsidP="00E81A73">
      <w:pPr>
        <w:spacing w:line="240" w:lineRule="auto"/>
      </w:pPr>
      <w:r>
        <w:t>betaS2 = THETA(36)  ;EMAX Scaler2 sweet</w:t>
      </w:r>
      <w:r w:rsidR="009A309D">
        <w:t>ness</w:t>
      </w:r>
      <w:r>
        <w:t xml:space="preserve"> on pleasantness</w:t>
      </w:r>
    </w:p>
    <w:p w14:paraId="29C9FA09" w14:textId="085B113C" w:rsidR="00690F98" w:rsidRDefault="00690F98" w:rsidP="00E81A73">
      <w:pPr>
        <w:spacing w:line="240" w:lineRule="auto"/>
      </w:pPr>
      <w:r>
        <w:t>betaS3 = THETA(37)  ;EMAX Scaler3 sweet</w:t>
      </w:r>
      <w:r w:rsidR="009A309D">
        <w:t>ness</w:t>
      </w:r>
      <w:r>
        <w:t xml:space="preserve"> on pleasantness</w:t>
      </w:r>
    </w:p>
    <w:p w14:paraId="4489F7D9" w14:textId="4C65EB72" w:rsidR="00690F98" w:rsidRDefault="00690F98" w:rsidP="00E81A73">
      <w:pPr>
        <w:spacing w:line="240" w:lineRule="auto"/>
      </w:pPr>
      <w:r>
        <w:t>betaS4 = THETA(38)  ;EMAX Scaler4 sweet</w:t>
      </w:r>
      <w:r w:rsidR="009A309D">
        <w:t>ness</w:t>
      </w:r>
      <w:r>
        <w:t xml:space="preserve"> on pleasantness</w:t>
      </w:r>
    </w:p>
    <w:p w14:paraId="7BF60BBB" w14:textId="1AF567E3" w:rsidR="00690F98" w:rsidRDefault="00690F98" w:rsidP="00E81A73">
      <w:pPr>
        <w:spacing w:line="240" w:lineRule="auto"/>
      </w:pPr>
      <w:r>
        <w:t>betaS5 = THETA(39)  ;EMAX Scaler5 sweet</w:t>
      </w:r>
      <w:r w:rsidR="009A309D">
        <w:t>ness</w:t>
      </w:r>
      <w:r>
        <w:t xml:space="preserve"> on pleasantness</w:t>
      </w:r>
    </w:p>
    <w:p w14:paraId="292D0536" w14:textId="675949D8" w:rsidR="00690F98" w:rsidRDefault="00690F98" w:rsidP="00E81A73">
      <w:pPr>
        <w:spacing w:line="240" w:lineRule="auto"/>
      </w:pPr>
      <w:r>
        <w:t>betaS6 = THETA(40)  ;EMAX Scaler6 sweet</w:t>
      </w:r>
      <w:r w:rsidR="009A309D">
        <w:t>ness</w:t>
      </w:r>
      <w:r>
        <w:t xml:space="preserve"> on pleasantness</w:t>
      </w:r>
    </w:p>
    <w:p w14:paraId="3F2DC142" w14:textId="1037222F" w:rsidR="00690F98" w:rsidRDefault="00690F98" w:rsidP="00E81A73">
      <w:pPr>
        <w:spacing w:line="240" w:lineRule="auto"/>
      </w:pPr>
      <w:r>
        <w:t>betaS7 = THETA(41)  ;EMAX Scaler7 sweet</w:t>
      </w:r>
      <w:r w:rsidR="009A309D">
        <w:t>ness</w:t>
      </w:r>
      <w:r>
        <w:t xml:space="preserve"> on pleasantness</w:t>
      </w:r>
    </w:p>
    <w:p w14:paraId="595BD63E" w14:textId="79CB13A8" w:rsidR="00690F98" w:rsidRDefault="00690F98" w:rsidP="00E81A73">
      <w:pPr>
        <w:spacing w:line="240" w:lineRule="auto"/>
      </w:pPr>
      <w:r>
        <w:t xml:space="preserve">betaC1 = THETA(42)  ;EMAX Scaler1 </w:t>
      </w:r>
      <w:r w:rsidR="009A309D">
        <w:t>creaminess</w:t>
      </w:r>
      <w:r>
        <w:t xml:space="preserve"> on pleasantness</w:t>
      </w:r>
    </w:p>
    <w:p w14:paraId="3336FD7D" w14:textId="4232C40D" w:rsidR="00690F98" w:rsidRDefault="00690F98" w:rsidP="00E81A73">
      <w:pPr>
        <w:spacing w:line="240" w:lineRule="auto"/>
      </w:pPr>
      <w:r>
        <w:t xml:space="preserve">betaC2 = THETA(43)  ;EMAX Scaler2 </w:t>
      </w:r>
      <w:r w:rsidR="009A309D">
        <w:t>creaminess</w:t>
      </w:r>
      <w:r>
        <w:t xml:space="preserve"> on pleasantness</w:t>
      </w:r>
    </w:p>
    <w:p w14:paraId="5FA76CA4" w14:textId="5BB417B8" w:rsidR="00690F98" w:rsidRDefault="00690F98" w:rsidP="00E81A73">
      <w:pPr>
        <w:spacing w:line="240" w:lineRule="auto"/>
      </w:pPr>
      <w:r>
        <w:t xml:space="preserve">betaC3 = THETA(44)  ;EMAX Scaler3 </w:t>
      </w:r>
      <w:r w:rsidR="009A309D">
        <w:t>creaminess</w:t>
      </w:r>
      <w:r>
        <w:t xml:space="preserve"> on pleasantness</w:t>
      </w:r>
    </w:p>
    <w:p w14:paraId="34FFAD50" w14:textId="01341F30" w:rsidR="00690F98" w:rsidRDefault="00690F98" w:rsidP="00E81A73">
      <w:pPr>
        <w:spacing w:line="240" w:lineRule="auto"/>
      </w:pPr>
      <w:r>
        <w:t xml:space="preserve">betaC4 = THETA(45)  ;EMAX Scaler4 </w:t>
      </w:r>
      <w:r w:rsidR="009A309D">
        <w:t>creaminess</w:t>
      </w:r>
      <w:r>
        <w:t xml:space="preserve"> on pleasantness</w:t>
      </w:r>
    </w:p>
    <w:p w14:paraId="4FA8B8D1" w14:textId="7DA60EA2" w:rsidR="00690F98" w:rsidRDefault="00690F98" w:rsidP="00E81A73">
      <w:pPr>
        <w:spacing w:line="240" w:lineRule="auto"/>
      </w:pPr>
      <w:r>
        <w:t xml:space="preserve">betaC5 = THETA(46)  ;EMAX Scaler5 </w:t>
      </w:r>
      <w:r w:rsidR="009A309D">
        <w:t>creaminess</w:t>
      </w:r>
      <w:r>
        <w:t xml:space="preserve"> on pleasantness</w:t>
      </w:r>
    </w:p>
    <w:p w14:paraId="16C71334" w14:textId="6145AD28" w:rsidR="00690F98" w:rsidRDefault="00690F98" w:rsidP="00E81A73">
      <w:pPr>
        <w:spacing w:line="240" w:lineRule="auto"/>
      </w:pPr>
      <w:r>
        <w:t xml:space="preserve">betaC6= THETA(47)   ;EMAX Scaler6 </w:t>
      </w:r>
      <w:r w:rsidR="009A309D">
        <w:t>creaminess</w:t>
      </w:r>
      <w:r>
        <w:t xml:space="preserve"> on pleasantness</w:t>
      </w:r>
    </w:p>
    <w:p w14:paraId="6E386D3B" w14:textId="59E71A78" w:rsidR="00690F98" w:rsidRDefault="00690F98" w:rsidP="00E81A73">
      <w:pPr>
        <w:spacing w:line="240" w:lineRule="auto"/>
      </w:pPr>
      <w:r>
        <w:t xml:space="preserve">betaC7 = THETA(48)  ;EMAX Scaler7 </w:t>
      </w:r>
      <w:r w:rsidR="009A309D">
        <w:t>creaminess</w:t>
      </w:r>
      <w:r>
        <w:t xml:space="preserve"> on pleasantness</w:t>
      </w:r>
    </w:p>
    <w:p w14:paraId="55AAF603" w14:textId="7F4F12FC" w:rsidR="00690F98" w:rsidRDefault="00690F98" w:rsidP="00E81A73">
      <w:pPr>
        <w:spacing w:line="240" w:lineRule="auto"/>
      </w:pPr>
      <w:r>
        <w:t xml:space="preserve">ESS = THETA(50)  ; </w:t>
      </w:r>
      <w:r w:rsidR="00E31F22">
        <w:t>fat</w:t>
      </w:r>
      <w:r>
        <w:t xml:space="preserve"> on sweetness</w:t>
      </w:r>
    </w:p>
    <w:p w14:paraId="0CF3E6C8" w14:textId="0C23EE8C" w:rsidR="00690F98" w:rsidRDefault="00690F98" w:rsidP="00E81A73">
      <w:pPr>
        <w:spacing w:line="240" w:lineRule="auto"/>
      </w:pPr>
      <w:r>
        <w:t>EFS = THETA(49)  ; s</w:t>
      </w:r>
      <w:r w:rsidR="00081139">
        <w:t>ugar</w:t>
      </w:r>
      <w:r>
        <w:t xml:space="preserve"> on creaminess</w:t>
      </w:r>
    </w:p>
    <w:p w14:paraId="5BE95A01" w14:textId="77777777" w:rsidR="00690F98" w:rsidRDefault="00690F98" w:rsidP="00E81A73">
      <w:pPr>
        <w:spacing w:line="240" w:lineRule="auto"/>
      </w:pPr>
    </w:p>
    <w:p w14:paraId="222EC7B5" w14:textId="77777777" w:rsidR="00690F98" w:rsidRDefault="00690F98" w:rsidP="00E81A73">
      <w:pPr>
        <w:spacing w:line="240" w:lineRule="auto"/>
      </w:pPr>
      <w:r>
        <w:t>;Sweetness</w:t>
      </w:r>
    </w:p>
    <w:p w14:paraId="3FCB9253" w14:textId="7EF940DC" w:rsidR="00690F98" w:rsidRDefault="00690F98" w:rsidP="00E81A73">
      <w:pPr>
        <w:spacing w:line="240" w:lineRule="auto"/>
      </w:pPr>
      <w:r>
        <w:t xml:space="preserve">IPREDS=ETA(1)+ CRM*ESS + ((SWT*EMAX)/(SWT+EC50)) </w:t>
      </w:r>
    </w:p>
    <w:p w14:paraId="7FB940CE" w14:textId="77777777" w:rsidR="00690F98" w:rsidRDefault="00690F98" w:rsidP="00E81A73">
      <w:pPr>
        <w:spacing w:line="240" w:lineRule="auto"/>
      </w:pPr>
      <w:r>
        <w:t xml:space="preserve">LGT1S = BS1+IPREDS      ; logit for cumulative scores for sweetness&gt;1 </w:t>
      </w:r>
    </w:p>
    <w:p w14:paraId="00F82A0F" w14:textId="5A8209A6" w:rsidR="00690F98" w:rsidRDefault="00690F98" w:rsidP="00E81A73">
      <w:pPr>
        <w:spacing w:line="240" w:lineRule="auto"/>
      </w:pPr>
      <w:r>
        <w:t>LGT2S = LGT1S+BS2        ; logit for cumulative scores for sweetness&gt;2</w:t>
      </w:r>
    </w:p>
    <w:p w14:paraId="4B722171" w14:textId="4345F197" w:rsidR="00690F98" w:rsidRDefault="00690F98" w:rsidP="00E81A73">
      <w:pPr>
        <w:spacing w:line="240" w:lineRule="auto"/>
      </w:pPr>
      <w:r>
        <w:t>LGT3S = LGT2S+BS3         ; logit for cumulative scores for sweetness&gt;3</w:t>
      </w:r>
    </w:p>
    <w:p w14:paraId="7479DB64" w14:textId="16A81737" w:rsidR="00690F98" w:rsidRDefault="00690F98" w:rsidP="00E81A73">
      <w:pPr>
        <w:spacing w:line="240" w:lineRule="auto"/>
      </w:pPr>
      <w:r>
        <w:t>LGT4S = LGT3S+BS4         ; logit for cumulative scores for sweetness&gt;4</w:t>
      </w:r>
    </w:p>
    <w:p w14:paraId="01E293DA" w14:textId="36469597" w:rsidR="00690F98" w:rsidRDefault="00690F98" w:rsidP="00E81A73">
      <w:pPr>
        <w:spacing w:line="240" w:lineRule="auto"/>
      </w:pPr>
      <w:r>
        <w:t>LGT5S = LGT4S+BS5        ; logit for cumulative scores for sweetness 5</w:t>
      </w:r>
    </w:p>
    <w:p w14:paraId="6C4EC3DF" w14:textId="3D424FEC" w:rsidR="00690F98" w:rsidRDefault="00690F98" w:rsidP="00E81A73">
      <w:pPr>
        <w:spacing w:line="240" w:lineRule="auto"/>
      </w:pPr>
      <w:r>
        <w:t>LGT6S = LGT5S+BS6        ; logit for cumulative scores for sweetness&gt;6</w:t>
      </w:r>
    </w:p>
    <w:p w14:paraId="24BD2C44" w14:textId="7A4FB00A" w:rsidR="00690F98" w:rsidRDefault="00690F98" w:rsidP="00E81A73">
      <w:pPr>
        <w:spacing w:line="240" w:lineRule="auto"/>
      </w:pPr>
      <w:r>
        <w:t>LGT7S = LGT6S+BS7        ; logit for cumulative scores for sweetness&gt;7</w:t>
      </w:r>
    </w:p>
    <w:p w14:paraId="0857E6A0" w14:textId="4C1F3290" w:rsidR="00690F98" w:rsidRDefault="00690F98" w:rsidP="00E81A73">
      <w:pPr>
        <w:spacing w:line="240" w:lineRule="auto"/>
      </w:pPr>
      <w:r>
        <w:t>LGT8S = LGT7S+BS8         ; logit for cumulative scores for sweetness &gt;8 =&gt; score=9</w:t>
      </w:r>
    </w:p>
    <w:p w14:paraId="2F374B43" w14:textId="77777777" w:rsidR="00690F98" w:rsidRDefault="00690F98" w:rsidP="00E81A73">
      <w:pPr>
        <w:spacing w:line="240" w:lineRule="auto"/>
      </w:pPr>
      <w:r>
        <w:t>EIPREDS=EXP(IPREDS)</w:t>
      </w:r>
    </w:p>
    <w:p w14:paraId="19B6A90C" w14:textId="77777777" w:rsidR="00556929" w:rsidRDefault="00556929">
      <w:pPr>
        <w:spacing w:line="240" w:lineRule="auto"/>
      </w:pPr>
    </w:p>
    <w:p w14:paraId="7EFC8148" w14:textId="7B878999" w:rsidR="00690F98" w:rsidRDefault="00690F98" w:rsidP="00E81A73">
      <w:pPr>
        <w:spacing w:line="240" w:lineRule="auto"/>
      </w:pPr>
      <w:r>
        <w:t>PGT1S = EXP(LGT1S)/(1+EXP(LGT1S)) ; Prob of cumulative score &gt;1</w:t>
      </w:r>
    </w:p>
    <w:p w14:paraId="37F8ADF4" w14:textId="77777777" w:rsidR="00690F98" w:rsidRDefault="00690F98" w:rsidP="00E81A73">
      <w:pPr>
        <w:spacing w:line="240" w:lineRule="auto"/>
      </w:pPr>
      <w:r>
        <w:t>PGT2S = EXP(LGT2S)/(1+EXP(LGT2S)) ; Prob of cumulative score &gt;2</w:t>
      </w:r>
    </w:p>
    <w:p w14:paraId="5A363AC9" w14:textId="77777777" w:rsidR="00690F98" w:rsidRDefault="00690F98" w:rsidP="00E81A73">
      <w:pPr>
        <w:spacing w:line="240" w:lineRule="auto"/>
      </w:pPr>
      <w:r>
        <w:t>PGT3S = EXP(LGT3S)/(1+EXP(LGT3S)) ; Prob of cumulative score &gt;3</w:t>
      </w:r>
    </w:p>
    <w:p w14:paraId="6D7A265B" w14:textId="77777777" w:rsidR="00690F98" w:rsidRDefault="00690F98" w:rsidP="00E81A73">
      <w:pPr>
        <w:spacing w:line="240" w:lineRule="auto"/>
      </w:pPr>
      <w:r>
        <w:t>PGT4S = EXP(LGT4S)/(1+EXP(LGT4S)) ; Prob of cumulative score &gt;4</w:t>
      </w:r>
    </w:p>
    <w:p w14:paraId="021E5C23" w14:textId="77777777" w:rsidR="00690F98" w:rsidRDefault="00690F98" w:rsidP="00E81A73">
      <w:pPr>
        <w:spacing w:line="240" w:lineRule="auto"/>
      </w:pPr>
      <w:r>
        <w:t>PGT5S = EXP(LGT5S)/(1+EXP(LGT5S)) ; Prob of cumulative score &gt;5</w:t>
      </w:r>
    </w:p>
    <w:p w14:paraId="61C14D8E" w14:textId="77777777" w:rsidR="00690F98" w:rsidRDefault="00690F98" w:rsidP="00E81A73">
      <w:pPr>
        <w:spacing w:line="240" w:lineRule="auto"/>
      </w:pPr>
      <w:r>
        <w:t>PGT6S = EXP(LGT6S)/(1+EXP(LGT6S)) ; Prob of cumulative score &gt;6</w:t>
      </w:r>
    </w:p>
    <w:p w14:paraId="4FC92C2F" w14:textId="77777777" w:rsidR="00690F98" w:rsidRDefault="00690F98" w:rsidP="00E81A73">
      <w:pPr>
        <w:spacing w:line="240" w:lineRule="auto"/>
      </w:pPr>
      <w:r>
        <w:t>PGT7S = EXP(LGT7S)/(1+EXP(LGT7S)) ; Prob of cumulative score &gt;7</w:t>
      </w:r>
    </w:p>
    <w:p w14:paraId="73B0F19F" w14:textId="77777777" w:rsidR="00690F98" w:rsidRDefault="00690F98" w:rsidP="00E81A73">
      <w:pPr>
        <w:spacing w:line="240" w:lineRule="auto"/>
      </w:pPr>
      <w:r>
        <w:t>PGT8S = EXP(LGT8S)/(1+EXP(LGT8S)) ; Prob of cumulative score &gt;8</w:t>
      </w:r>
    </w:p>
    <w:p w14:paraId="663245D7" w14:textId="77777777" w:rsidR="00690F98" w:rsidRDefault="00690F98" w:rsidP="00E81A73">
      <w:pPr>
        <w:spacing w:line="240" w:lineRule="auto"/>
      </w:pPr>
    </w:p>
    <w:p w14:paraId="00B32D43" w14:textId="77777777" w:rsidR="00690F98" w:rsidRDefault="00690F98" w:rsidP="00E81A73">
      <w:pPr>
        <w:spacing w:line="240" w:lineRule="auto"/>
      </w:pPr>
      <w:r>
        <w:t>P1S = 1-PGT1S             ;Probability of 1</w:t>
      </w:r>
    </w:p>
    <w:p w14:paraId="74DC18E9" w14:textId="77777777" w:rsidR="00690F98" w:rsidRDefault="00690F98" w:rsidP="00E81A73">
      <w:pPr>
        <w:spacing w:line="240" w:lineRule="auto"/>
      </w:pPr>
      <w:r>
        <w:t>P2S = PGT1S-PGT2S ;Probability of 2</w:t>
      </w:r>
    </w:p>
    <w:p w14:paraId="3AB49DFA" w14:textId="77777777" w:rsidR="00690F98" w:rsidRDefault="00690F98" w:rsidP="00E81A73">
      <w:pPr>
        <w:spacing w:line="240" w:lineRule="auto"/>
      </w:pPr>
      <w:r>
        <w:t>P3S = PGT2S-PGT3S ;Probability of 3</w:t>
      </w:r>
    </w:p>
    <w:p w14:paraId="3E1D6473" w14:textId="77777777" w:rsidR="00690F98" w:rsidRDefault="00690F98" w:rsidP="00E81A73">
      <w:pPr>
        <w:spacing w:line="240" w:lineRule="auto"/>
      </w:pPr>
      <w:r>
        <w:t>P4S = PGT3S-PGT4S ;Probability of 4</w:t>
      </w:r>
    </w:p>
    <w:p w14:paraId="08A36772" w14:textId="77777777" w:rsidR="00690F98" w:rsidRDefault="00690F98" w:rsidP="00E81A73">
      <w:pPr>
        <w:spacing w:line="240" w:lineRule="auto"/>
      </w:pPr>
      <w:r>
        <w:t>P5S = PGT4S-PGT5S ;Probability of 5</w:t>
      </w:r>
    </w:p>
    <w:p w14:paraId="7FC447D1" w14:textId="77777777" w:rsidR="00690F98" w:rsidRDefault="00690F98" w:rsidP="00E81A73">
      <w:pPr>
        <w:spacing w:line="240" w:lineRule="auto"/>
      </w:pPr>
      <w:r>
        <w:t>P6S = PGT5S-PGT6S ;Probability of 6</w:t>
      </w:r>
    </w:p>
    <w:p w14:paraId="2804211A" w14:textId="77777777" w:rsidR="00690F98" w:rsidRDefault="00690F98" w:rsidP="00E81A73">
      <w:pPr>
        <w:spacing w:line="240" w:lineRule="auto"/>
      </w:pPr>
      <w:r>
        <w:t>P7S = PGT6S-PGT7S ;Probability of 7</w:t>
      </w:r>
    </w:p>
    <w:p w14:paraId="4176A5CE" w14:textId="77777777" w:rsidR="00690F98" w:rsidRDefault="00690F98" w:rsidP="00E81A73">
      <w:pPr>
        <w:spacing w:line="240" w:lineRule="auto"/>
      </w:pPr>
      <w:r>
        <w:t>P8S = PGT7S-PGT8S ;Probability of 8</w:t>
      </w:r>
    </w:p>
    <w:p w14:paraId="7FC3B4FC" w14:textId="77777777" w:rsidR="00690F98" w:rsidRDefault="00690F98" w:rsidP="00E81A73">
      <w:pPr>
        <w:spacing w:line="240" w:lineRule="auto"/>
      </w:pPr>
      <w:r>
        <w:t>P9S = PGT8S                 ;Probability of 9</w:t>
      </w:r>
    </w:p>
    <w:p w14:paraId="12032FFF" w14:textId="77777777" w:rsidR="00690F98" w:rsidRDefault="00690F98" w:rsidP="00E81A73">
      <w:pPr>
        <w:spacing w:line="240" w:lineRule="auto"/>
      </w:pPr>
    </w:p>
    <w:p w14:paraId="1F54F446" w14:textId="77777777" w:rsidR="00690F98" w:rsidRDefault="00690F98" w:rsidP="00E81A73">
      <w:pPr>
        <w:spacing w:line="240" w:lineRule="auto"/>
      </w:pPr>
      <w:r>
        <w:t>;Creaminess</w:t>
      </w:r>
    </w:p>
    <w:p w14:paraId="192BE278" w14:textId="44CCC6AF" w:rsidR="00690F98" w:rsidRDefault="00690F98" w:rsidP="00E81A73">
      <w:pPr>
        <w:spacing w:line="240" w:lineRule="auto"/>
      </w:pPr>
      <w:r>
        <w:t>IPREDC=ETA(2) + SWT*EFS + CRM*EFC *EXP(ETA(</w:t>
      </w:r>
      <w:r w:rsidR="00191C53">
        <w:t>4</w:t>
      </w:r>
      <w:r>
        <w:t>))</w:t>
      </w:r>
    </w:p>
    <w:p w14:paraId="439BE28C" w14:textId="77777777" w:rsidR="00690F98" w:rsidRDefault="00690F98" w:rsidP="00E81A73">
      <w:pPr>
        <w:spacing w:line="240" w:lineRule="auto"/>
      </w:pPr>
      <w:r>
        <w:t>LGT1C = BC1+IPREDC ; logit for cumulative scores for creaminess&gt;1</w:t>
      </w:r>
    </w:p>
    <w:p w14:paraId="4E4EDD3D" w14:textId="726417C8" w:rsidR="00690F98" w:rsidRDefault="00690F98" w:rsidP="00E81A73">
      <w:pPr>
        <w:spacing w:line="240" w:lineRule="auto"/>
      </w:pPr>
      <w:r>
        <w:t>LGT2C = LGT1C+BC2   ; logit for cumulative scores for creaminess &gt;2</w:t>
      </w:r>
    </w:p>
    <w:p w14:paraId="428A58D5" w14:textId="0D11B9C7" w:rsidR="00690F98" w:rsidRDefault="00690F98" w:rsidP="00E81A73">
      <w:pPr>
        <w:spacing w:line="240" w:lineRule="auto"/>
      </w:pPr>
      <w:r>
        <w:t>LGT3C = LGT2C+BC3    ; logit for cumulative scores for creaminess &gt;3</w:t>
      </w:r>
    </w:p>
    <w:p w14:paraId="507EBDE4" w14:textId="3AA05F86" w:rsidR="00690F98" w:rsidRDefault="00690F98" w:rsidP="00E81A73">
      <w:pPr>
        <w:spacing w:line="240" w:lineRule="auto"/>
      </w:pPr>
      <w:r>
        <w:t>LGT4C = LGT3C+BC4      ; logit for cumulative scores for creaminess &gt;4</w:t>
      </w:r>
    </w:p>
    <w:p w14:paraId="2947BDDA" w14:textId="36741C3A" w:rsidR="00690F98" w:rsidRDefault="00690F98" w:rsidP="00E81A73">
      <w:pPr>
        <w:spacing w:line="240" w:lineRule="auto"/>
      </w:pPr>
      <w:r>
        <w:t xml:space="preserve">LGT5C = LGT4C+BC5 </w:t>
      </w:r>
      <w:r w:rsidR="469D9EC4">
        <w:t xml:space="preserve"> </w:t>
      </w:r>
      <w:r>
        <w:t xml:space="preserve">   ; logit for cumulative scores for creaminess &gt;5</w:t>
      </w:r>
    </w:p>
    <w:p w14:paraId="404B2EDC" w14:textId="79488E03" w:rsidR="00690F98" w:rsidRDefault="00690F98" w:rsidP="00E81A73">
      <w:pPr>
        <w:spacing w:line="240" w:lineRule="auto"/>
      </w:pPr>
      <w:r>
        <w:t>LGT6C = LGT5C+BC6      ; logit for cumulative scores for creaminess &gt;6</w:t>
      </w:r>
    </w:p>
    <w:p w14:paraId="1F517F85" w14:textId="59DFBBC8" w:rsidR="00690F98" w:rsidRDefault="00690F98" w:rsidP="00E81A73">
      <w:pPr>
        <w:spacing w:line="240" w:lineRule="auto"/>
      </w:pPr>
      <w:r>
        <w:t>LGT7C = LGT6C+BC7      ; logit for cumulative scores for creaminess &gt;7</w:t>
      </w:r>
    </w:p>
    <w:p w14:paraId="1495E3BE" w14:textId="7F20EEC7" w:rsidR="00690F98" w:rsidRDefault="00690F98" w:rsidP="00E81A73">
      <w:pPr>
        <w:spacing w:line="240" w:lineRule="auto"/>
      </w:pPr>
      <w:r>
        <w:t>LGT8C = LGT7C+BC8      ; logit for cumulative scores for creaminess &gt;8 =&gt; score=9</w:t>
      </w:r>
    </w:p>
    <w:p w14:paraId="554E9C01" w14:textId="77777777" w:rsidR="00690F98" w:rsidRDefault="00690F98" w:rsidP="00E81A73">
      <w:pPr>
        <w:spacing w:line="240" w:lineRule="auto"/>
      </w:pPr>
      <w:r>
        <w:t>EIPREDC=EXP(IPREDC)</w:t>
      </w:r>
    </w:p>
    <w:p w14:paraId="43C3C41B" w14:textId="77777777" w:rsidR="00690F98" w:rsidRDefault="00690F98" w:rsidP="00E81A73">
      <w:pPr>
        <w:spacing w:line="240" w:lineRule="auto"/>
      </w:pPr>
    </w:p>
    <w:p w14:paraId="48470F4F" w14:textId="77777777" w:rsidR="00690F98" w:rsidRDefault="00690F98" w:rsidP="00E81A73">
      <w:pPr>
        <w:spacing w:line="240" w:lineRule="auto"/>
      </w:pPr>
      <w:r>
        <w:t>PGT1C = EXP(LGT1C)/(1+EXP(LGT1C)) ; Prob of cumulative score &gt;1</w:t>
      </w:r>
    </w:p>
    <w:p w14:paraId="692318D2" w14:textId="77777777" w:rsidR="00690F98" w:rsidRDefault="00690F98" w:rsidP="00E81A73">
      <w:pPr>
        <w:spacing w:line="240" w:lineRule="auto"/>
      </w:pPr>
      <w:r>
        <w:t>PGT2C = EXP(LGT2C)/(1+EXP(LGT2C)) ; Prob of cumulative score &gt;2</w:t>
      </w:r>
    </w:p>
    <w:p w14:paraId="027C294D" w14:textId="77777777" w:rsidR="00690F98" w:rsidRDefault="00690F98" w:rsidP="00E81A73">
      <w:pPr>
        <w:spacing w:line="240" w:lineRule="auto"/>
      </w:pPr>
      <w:r>
        <w:t>PGT3C = EXP(LGT3C)/(1+EXP(LGT3C)) ; Prob of cumulative score &gt;3</w:t>
      </w:r>
    </w:p>
    <w:p w14:paraId="70492FDC" w14:textId="77777777" w:rsidR="00690F98" w:rsidRDefault="00690F98" w:rsidP="00E81A73">
      <w:pPr>
        <w:spacing w:line="240" w:lineRule="auto"/>
      </w:pPr>
      <w:r>
        <w:t>PGT4C = EXP(LGT4C)/(1+EXP(LGT4C)) ; Prob of cumulative score &gt;4</w:t>
      </w:r>
    </w:p>
    <w:p w14:paraId="42BDF04D" w14:textId="77777777" w:rsidR="00690F98" w:rsidRDefault="00690F98" w:rsidP="00E81A73">
      <w:pPr>
        <w:spacing w:line="240" w:lineRule="auto"/>
      </w:pPr>
      <w:r>
        <w:t>PGT5C = EXP(LGT5C)/(1+EXP(LGT5C)) ; Prob of cumulative score &gt;5</w:t>
      </w:r>
    </w:p>
    <w:p w14:paraId="0BB8A19A" w14:textId="77777777" w:rsidR="00690F98" w:rsidRDefault="00690F98" w:rsidP="00E81A73">
      <w:pPr>
        <w:spacing w:line="240" w:lineRule="auto"/>
      </w:pPr>
      <w:r>
        <w:t>PGT6C = EXP(LGT6C)/(1+EXP(LGT6C)) ; Prob of cumulative score &gt;6</w:t>
      </w:r>
    </w:p>
    <w:p w14:paraId="451C4C70" w14:textId="77777777" w:rsidR="00690F98" w:rsidRDefault="00690F98" w:rsidP="00E81A73">
      <w:pPr>
        <w:spacing w:line="240" w:lineRule="auto"/>
      </w:pPr>
      <w:r>
        <w:t>PGT7C = EXP(LGT7C)/(1+EXP(LGT7C)) ; Prob of cumulative score &gt;7</w:t>
      </w:r>
    </w:p>
    <w:p w14:paraId="69AD4711" w14:textId="77777777" w:rsidR="00690F98" w:rsidRDefault="00690F98" w:rsidP="00E81A73">
      <w:pPr>
        <w:spacing w:line="240" w:lineRule="auto"/>
      </w:pPr>
      <w:r>
        <w:t>PGT8C = EXP(LGT8C)/(1+EXP(LGT8C)) ; Prob of cumulative score &gt;8</w:t>
      </w:r>
    </w:p>
    <w:p w14:paraId="378C43F9" w14:textId="77777777" w:rsidR="00690F98" w:rsidRDefault="00690F98" w:rsidP="00E81A73">
      <w:pPr>
        <w:spacing w:line="240" w:lineRule="auto"/>
      </w:pPr>
    </w:p>
    <w:p w14:paraId="1B187768" w14:textId="77777777" w:rsidR="00690F98" w:rsidRDefault="00690F98" w:rsidP="00E81A73">
      <w:pPr>
        <w:spacing w:line="240" w:lineRule="auto"/>
      </w:pPr>
      <w:r>
        <w:t>P1C = 1-PGT1C             ;Probability of 1</w:t>
      </w:r>
    </w:p>
    <w:p w14:paraId="14A9A35B" w14:textId="77777777" w:rsidR="00690F98" w:rsidRDefault="00690F98" w:rsidP="00E81A73">
      <w:pPr>
        <w:spacing w:line="240" w:lineRule="auto"/>
      </w:pPr>
      <w:r>
        <w:t>P2C = PGT1C-PGT2C ;Probability of 2</w:t>
      </w:r>
    </w:p>
    <w:p w14:paraId="4AEC93FA" w14:textId="77777777" w:rsidR="00690F98" w:rsidRDefault="00690F98" w:rsidP="00E81A73">
      <w:pPr>
        <w:spacing w:line="240" w:lineRule="auto"/>
      </w:pPr>
      <w:r>
        <w:t>P3C = PGT2C-PGT3C ;Probability of 3</w:t>
      </w:r>
    </w:p>
    <w:p w14:paraId="70F5C751" w14:textId="77777777" w:rsidR="00690F98" w:rsidRDefault="00690F98" w:rsidP="00E81A73">
      <w:pPr>
        <w:spacing w:line="240" w:lineRule="auto"/>
      </w:pPr>
      <w:r>
        <w:t>P4C = PGT3C-PGT4C ;Probability of 4</w:t>
      </w:r>
    </w:p>
    <w:p w14:paraId="1FEC650A" w14:textId="77777777" w:rsidR="00690F98" w:rsidRDefault="00690F98" w:rsidP="00E81A73">
      <w:pPr>
        <w:spacing w:line="240" w:lineRule="auto"/>
      </w:pPr>
      <w:r>
        <w:t>P5C = PGT4C-PGT5C ;Probability of 5</w:t>
      </w:r>
    </w:p>
    <w:p w14:paraId="4AECF8CA" w14:textId="77777777" w:rsidR="00690F98" w:rsidRDefault="00690F98" w:rsidP="00E81A73">
      <w:pPr>
        <w:spacing w:line="240" w:lineRule="auto"/>
      </w:pPr>
      <w:r>
        <w:t>P6C = PGT5C-PGT6C ;Probability of 6</w:t>
      </w:r>
    </w:p>
    <w:p w14:paraId="00113427" w14:textId="77777777" w:rsidR="00690F98" w:rsidRDefault="00690F98" w:rsidP="00E81A73">
      <w:pPr>
        <w:spacing w:line="240" w:lineRule="auto"/>
      </w:pPr>
      <w:r>
        <w:t>P7C = PGT6C-PGT7C ;Probability of 7</w:t>
      </w:r>
    </w:p>
    <w:p w14:paraId="2F0A7CAF" w14:textId="77777777" w:rsidR="00690F98" w:rsidRDefault="00690F98" w:rsidP="00E81A73">
      <w:pPr>
        <w:spacing w:line="240" w:lineRule="auto"/>
      </w:pPr>
      <w:r>
        <w:t>P8C = PGT7C-PGT8C ;Probability of 8</w:t>
      </w:r>
    </w:p>
    <w:p w14:paraId="405E081D" w14:textId="77777777" w:rsidR="00690F98" w:rsidRDefault="00690F98" w:rsidP="00E81A73">
      <w:pPr>
        <w:spacing w:line="240" w:lineRule="auto"/>
      </w:pPr>
      <w:r>
        <w:t>P9C = PGT8C                 ;Probability of 9</w:t>
      </w:r>
    </w:p>
    <w:p w14:paraId="6982FD91" w14:textId="77777777" w:rsidR="00690F98" w:rsidRDefault="00690F98" w:rsidP="00E81A73">
      <w:pPr>
        <w:spacing w:line="240" w:lineRule="auto"/>
      </w:pPr>
      <w:r>
        <w:lastRenderedPageBreak/>
        <w:t xml:space="preserve">  </w:t>
      </w:r>
    </w:p>
    <w:p w14:paraId="614681B6" w14:textId="77777777" w:rsidR="00690F98" w:rsidRDefault="00690F98" w:rsidP="00E81A73">
      <w:pPr>
        <w:spacing w:line="240" w:lineRule="auto"/>
      </w:pPr>
      <w:r>
        <w:t>;Pleasantness</w:t>
      </w:r>
    </w:p>
    <w:p w14:paraId="68EAFB61" w14:textId="77777777" w:rsidR="00690F98" w:rsidRDefault="00690F98" w:rsidP="00E81A73">
      <w:pPr>
        <w:spacing w:line="240" w:lineRule="auto"/>
      </w:pPr>
      <w:r>
        <w:t>LGT1P = BP1 + ETA(3) + EIP*(EIPSC*(EIPREDS/1E5)+(EIPREDC/1E5)) + ((ESPMAX*EIPREDS**HILL)/(ESPEC**HILL+EIPREDS**HILL)) + ((EIPREDC*EFPMAX)/(EIPREDC+EFPEC))</w:t>
      </w:r>
    </w:p>
    <w:p w14:paraId="2B1A5A89" w14:textId="77777777" w:rsidR="00690F98" w:rsidRDefault="00690F98" w:rsidP="00E81A73">
      <w:pPr>
        <w:spacing w:line="240" w:lineRule="auto"/>
      </w:pPr>
      <w:r>
        <w:t>LGT2P = BP1 + BP2 + ETA(3) + EIP*(EIPSC*(EIPREDS/1E5)+(EIPREDC/1E5)) + ((ESPMAX*betaS1*EIPREDS**HILL)/(ESPEC**HILL+EIPREDS**HILL)) + ((EIPREDC*EFPMAX*betaC1)/(EIPREDC+EFPEC))</w:t>
      </w:r>
    </w:p>
    <w:p w14:paraId="59E1BAF8" w14:textId="77777777" w:rsidR="00690F98" w:rsidRDefault="00690F98" w:rsidP="00E81A73">
      <w:pPr>
        <w:spacing w:line="240" w:lineRule="auto"/>
      </w:pPr>
      <w:r>
        <w:t>LGT3P = BP1 + BP2 + BP3 + ETA(3) + EIP*(EIPSC*(EIPREDS/1E5)+(EIPREDC/1E5)) + ((ESPMAX*betaS1*betaS2*EIPREDS**HILL)/(ESPEC**HILL+EIPREDS**HILL))+((EIPREDC*EFPMAX*betaC1*betaC2)/(EIPREDC+EFPEC))</w:t>
      </w:r>
    </w:p>
    <w:p w14:paraId="66E208ED" w14:textId="77777777" w:rsidR="00690F98" w:rsidRDefault="00690F98" w:rsidP="00E81A73">
      <w:pPr>
        <w:spacing w:line="240" w:lineRule="auto"/>
      </w:pPr>
      <w:r>
        <w:t>LGT4P = BP1 + BP2 + BP3 + BP4 + ETA(3) + EIP*(EIPSC*(EIPREDS/1E5)+(EIPREDC/1E5)) + ((ESPMAX*betaS1*betaS2*betaS3*EIPREDS**HILL)/(ESPEC**HILL+EIPREDS**HILL)) + ((EIPREDC*EFPMAX*betaC1*betaC2*betaC3)/(EIPREDC+EFPEC))</w:t>
      </w:r>
    </w:p>
    <w:p w14:paraId="4BD0B8C0" w14:textId="77777777" w:rsidR="00690F98" w:rsidRDefault="00690F98" w:rsidP="00E81A73">
      <w:pPr>
        <w:spacing w:line="240" w:lineRule="auto"/>
      </w:pPr>
      <w:r>
        <w:t>LGT5P = BP1 + BP2 + BP3 + BP4 + BP5 + ETA(3) + EIP*(EIPSC*(EIPREDS/1E5)+(EIPREDC/1E5)) + ((ESPMAX*betaS1*betaS2*betaS3*betaS4*EIPREDS**HILL)/(ESPEC**HILL+EIPREDS**HILL)) +  ((EIPREDC*EFPMAX*betaC1*betaC2*betaC3*betaC4)/(EIPREDC+EFPEC))</w:t>
      </w:r>
    </w:p>
    <w:p w14:paraId="10634D33" w14:textId="77777777" w:rsidR="00690F98" w:rsidRDefault="00690F98" w:rsidP="00E81A73">
      <w:pPr>
        <w:spacing w:line="240" w:lineRule="auto"/>
      </w:pPr>
      <w:r>
        <w:t>LGT6P = BP1 + BP2 + BP3 + BP4 + BP5 + BP6 + ETA(3)+EIP*(EIPSC*(EIPREDS/1E5)+(EIPREDC/1E5))+ ((ESPMAX*betaS1*betaS2*betaS3*betaS4*betaS5*EIPREDS**HILL)/(ESPEC**HILL+EIPREDS**HILL))+((EIPREDC*EFPMAX*betaC1*betaC2*betaC3*betaC4*betaC5)/(EIPREDC+EFPEC))</w:t>
      </w:r>
    </w:p>
    <w:p w14:paraId="1814DC3E" w14:textId="77777777" w:rsidR="00690F98" w:rsidRDefault="00690F98" w:rsidP="00E81A73">
      <w:pPr>
        <w:spacing w:line="240" w:lineRule="auto"/>
      </w:pPr>
      <w:r>
        <w:t>LGT7P = BP1 + BP2 + BP3 + BP4 + BP5 + BP6 + BP7 + ETA(3) + EIP*(EIPSC*(EIPREDS/1E5)+(EIPREDC/1E5)) + ((ESPMAX*betaS1*betaS2*betaS3*betaS4*betaS5*betaS6*EIPREDS**HILL)/(ESPEC**HILL+EIPREDS**HILL))+((EIPREDC*EFPMAX*betaC1*betaC2*betaC3*betaC4*betaC5*betaC6)/(EIPREDC+EFPEC))</w:t>
      </w:r>
    </w:p>
    <w:p w14:paraId="2C78E669" w14:textId="77777777" w:rsidR="00690F98" w:rsidRDefault="00690F98" w:rsidP="00E81A73">
      <w:pPr>
        <w:spacing w:line="240" w:lineRule="auto"/>
      </w:pPr>
      <w:r>
        <w:t>LGT8P = BP1 + BP2 + BP3 + BP4 + BP5 + BP6 + BP7 + BP8 + ETA(3) + EIP*(EIPSC*(EIPREDS/1E5)+(EIPREDC/1E5)) + ((ESPMAX*betaS1*betaS2*betaS3*betaS4*betaS5*betaS6*betaS7*EIPREDS**HILL)/(ESPEC**HILL+EIPREDS**HILL)) + ((EIPREDC*EFPMAX*betaC1*betaC2*betaC3*betaC4*betaC5*betaC6*betaC7)/(EIPREDC+EFPEC))</w:t>
      </w:r>
    </w:p>
    <w:p w14:paraId="75EC7491" w14:textId="77777777" w:rsidR="00690F98" w:rsidRDefault="00690F98" w:rsidP="00E81A73">
      <w:pPr>
        <w:spacing w:line="240" w:lineRule="auto"/>
      </w:pPr>
    </w:p>
    <w:p w14:paraId="396B56EA" w14:textId="77777777" w:rsidR="00690F98" w:rsidRDefault="00690F98" w:rsidP="00690F98">
      <w:pPr>
        <w:spacing w:line="240" w:lineRule="auto"/>
      </w:pPr>
      <w:r>
        <w:t>PGT1P = EXP(LGT1P)/(1+EXP(LGT1P)) ; Prob of cumulative score &gt;1</w:t>
      </w:r>
    </w:p>
    <w:p w14:paraId="4FD91055" w14:textId="42DD2899" w:rsidR="00690F98" w:rsidRDefault="00690F98" w:rsidP="00E81A73">
      <w:pPr>
        <w:spacing w:line="240" w:lineRule="auto"/>
      </w:pPr>
      <w:r>
        <w:t>PGT2P = EXP(LGT2P)/(1+EXP(LGT2P)) ; Prob of cumulative score &gt;2</w:t>
      </w:r>
    </w:p>
    <w:p w14:paraId="5554782D" w14:textId="77777777" w:rsidR="00690F98" w:rsidRDefault="00690F98" w:rsidP="00E81A73">
      <w:pPr>
        <w:spacing w:line="240" w:lineRule="auto"/>
      </w:pPr>
      <w:r>
        <w:t>PGT3P = EXP(LGT3P)/(1+EXP(LGT3P)) ; Prob of cumulative score &gt;3</w:t>
      </w:r>
    </w:p>
    <w:p w14:paraId="24933462" w14:textId="77777777" w:rsidR="00690F98" w:rsidRDefault="00690F98" w:rsidP="00E81A73">
      <w:pPr>
        <w:spacing w:line="240" w:lineRule="auto"/>
      </w:pPr>
      <w:r>
        <w:t>PGT4P = EXP(LGT4P)/(1+EXP(LGT4P)) ; Prob of cumulative score &gt;4</w:t>
      </w:r>
    </w:p>
    <w:p w14:paraId="3E4D6BDE" w14:textId="77777777" w:rsidR="00690F98" w:rsidRDefault="00690F98" w:rsidP="00E81A73">
      <w:pPr>
        <w:spacing w:line="240" w:lineRule="auto"/>
      </w:pPr>
      <w:r>
        <w:t>PGT5P = EXP(LGT5P)/(1+EXP(LGT5P)) ; Prob of cumulative score &gt;5</w:t>
      </w:r>
    </w:p>
    <w:p w14:paraId="3B2FFC70" w14:textId="77777777" w:rsidR="00690F98" w:rsidRDefault="00690F98" w:rsidP="00E81A73">
      <w:pPr>
        <w:spacing w:line="240" w:lineRule="auto"/>
      </w:pPr>
      <w:r>
        <w:t>PGT6P = EXP(LGT6P)/(1+EXP(LGT6P)) ; Prob of cumulative score &gt;6</w:t>
      </w:r>
    </w:p>
    <w:p w14:paraId="3AF437E5" w14:textId="77777777" w:rsidR="00690F98" w:rsidRDefault="00690F98" w:rsidP="00E81A73">
      <w:pPr>
        <w:spacing w:line="240" w:lineRule="auto"/>
      </w:pPr>
      <w:r>
        <w:t>PGT7P = EXP(LGT7P)/(1+EXP(LGT7P)) ; Prob of cumulative score &gt;7</w:t>
      </w:r>
    </w:p>
    <w:p w14:paraId="4611128D" w14:textId="77777777" w:rsidR="00690F98" w:rsidRDefault="00690F98" w:rsidP="00E81A73">
      <w:pPr>
        <w:spacing w:line="240" w:lineRule="auto"/>
      </w:pPr>
      <w:r>
        <w:t>PGT8P = EXP(LGT8P)/(1+EXP(LGT8P)) ; Prob of cumulative score &gt;8</w:t>
      </w:r>
    </w:p>
    <w:p w14:paraId="18017435" w14:textId="77777777" w:rsidR="00690F98" w:rsidRDefault="00690F98" w:rsidP="00E81A73">
      <w:pPr>
        <w:spacing w:line="240" w:lineRule="auto"/>
      </w:pPr>
    </w:p>
    <w:p w14:paraId="0AD3C596" w14:textId="77777777" w:rsidR="00690F98" w:rsidRDefault="00690F98" w:rsidP="00E81A73">
      <w:pPr>
        <w:spacing w:line="240" w:lineRule="auto"/>
      </w:pPr>
      <w:r>
        <w:t>P1P = 1-PGT1P             ;Probability of 1</w:t>
      </w:r>
    </w:p>
    <w:p w14:paraId="794FC509" w14:textId="77777777" w:rsidR="00690F98" w:rsidRDefault="00690F98" w:rsidP="00E81A73">
      <w:pPr>
        <w:spacing w:line="240" w:lineRule="auto"/>
      </w:pPr>
      <w:r>
        <w:t>P2P = PGT1P-PGT2P ;Probability of 2</w:t>
      </w:r>
    </w:p>
    <w:p w14:paraId="0446D74B" w14:textId="77777777" w:rsidR="00690F98" w:rsidRDefault="00690F98" w:rsidP="00E81A73">
      <w:pPr>
        <w:spacing w:line="240" w:lineRule="auto"/>
      </w:pPr>
      <w:r>
        <w:t>P3P = PGT2P-PGT3P ;Probability of 3</w:t>
      </w:r>
    </w:p>
    <w:p w14:paraId="2CBE16D0" w14:textId="77777777" w:rsidR="00690F98" w:rsidRDefault="00690F98" w:rsidP="00E81A73">
      <w:pPr>
        <w:spacing w:line="240" w:lineRule="auto"/>
      </w:pPr>
      <w:r>
        <w:lastRenderedPageBreak/>
        <w:t>P4P = PGT3P-PGT4P ;Probability of 4</w:t>
      </w:r>
    </w:p>
    <w:p w14:paraId="137DF6BE" w14:textId="77777777" w:rsidR="00690F98" w:rsidRDefault="00690F98" w:rsidP="00E81A73">
      <w:pPr>
        <w:spacing w:line="240" w:lineRule="auto"/>
      </w:pPr>
      <w:r>
        <w:t>P5P = PGT4P-PGT5P ;Probability of 5</w:t>
      </w:r>
    </w:p>
    <w:p w14:paraId="626F8DF2" w14:textId="77777777" w:rsidR="00690F98" w:rsidRDefault="00690F98" w:rsidP="00E81A73">
      <w:pPr>
        <w:spacing w:line="240" w:lineRule="auto"/>
      </w:pPr>
      <w:r>
        <w:t>P6P = PGT5P-PGT6P ;Probability of 6</w:t>
      </w:r>
    </w:p>
    <w:p w14:paraId="6CA55C38" w14:textId="77777777" w:rsidR="00690F98" w:rsidRDefault="00690F98" w:rsidP="00E81A73">
      <w:pPr>
        <w:spacing w:line="240" w:lineRule="auto"/>
      </w:pPr>
      <w:r>
        <w:t>P7P = PGT6P-PGT7P ;Probability of 7</w:t>
      </w:r>
    </w:p>
    <w:p w14:paraId="1ECFD259" w14:textId="77777777" w:rsidR="00690F98" w:rsidRDefault="00690F98" w:rsidP="00E81A73">
      <w:pPr>
        <w:spacing w:line="240" w:lineRule="auto"/>
      </w:pPr>
      <w:r>
        <w:t>P8P = PGT7P-PGT8P ;Probability of 8</w:t>
      </w:r>
    </w:p>
    <w:p w14:paraId="25C55981" w14:textId="77777777" w:rsidR="00690F98" w:rsidRDefault="00690F98" w:rsidP="00E81A73">
      <w:pPr>
        <w:spacing w:line="240" w:lineRule="auto"/>
      </w:pPr>
      <w:r>
        <w:t>P9P = PGT8P       ;Probability of 9</w:t>
      </w:r>
    </w:p>
    <w:p w14:paraId="1F07740B" w14:textId="77777777" w:rsidR="00690F98" w:rsidRDefault="00690F98" w:rsidP="00E81A73">
      <w:pPr>
        <w:spacing w:line="240" w:lineRule="auto"/>
      </w:pPr>
    </w:p>
    <w:p w14:paraId="1C45F3BD" w14:textId="77777777" w:rsidR="00690F98" w:rsidRDefault="00690F98" w:rsidP="00E81A73">
      <w:pPr>
        <w:spacing w:line="240" w:lineRule="auto"/>
      </w:pPr>
      <w:r>
        <w:t>IF(DV.EQ.1.AND.CMT.EQ.2) Y = P1S ;Probability of 1 on sweetness</w:t>
      </w:r>
    </w:p>
    <w:p w14:paraId="42A46C9B" w14:textId="77777777" w:rsidR="00690F98" w:rsidRDefault="00690F98" w:rsidP="00E81A73">
      <w:pPr>
        <w:spacing w:line="240" w:lineRule="auto"/>
      </w:pPr>
      <w:r>
        <w:t>IF(DV.EQ.2.AND.CMT.EQ.2) Y = P2S ;Probability of 2 on sweetness</w:t>
      </w:r>
    </w:p>
    <w:p w14:paraId="38E75312" w14:textId="77777777" w:rsidR="00690F98" w:rsidRDefault="00690F98" w:rsidP="00E81A73">
      <w:pPr>
        <w:spacing w:line="240" w:lineRule="auto"/>
      </w:pPr>
      <w:r>
        <w:t>IF(DV.EQ.3.AND.CMT.EQ.2) Y = P3S ;Probability of 3 on sweetness</w:t>
      </w:r>
    </w:p>
    <w:p w14:paraId="1D6AAE6F" w14:textId="77777777" w:rsidR="00690F98" w:rsidRDefault="00690F98" w:rsidP="00E81A73">
      <w:pPr>
        <w:spacing w:line="240" w:lineRule="auto"/>
      </w:pPr>
      <w:r>
        <w:t>IF(DV.EQ.4.AND.CMT.EQ.2) Y = P4S ;Probability of 4 on sweetness</w:t>
      </w:r>
    </w:p>
    <w:p w14:paraId="20B2AA73" w14:textId="77777777" w:rsidR="00690F98" w:rsidRDefault="00690F98" w:rsidP="00E81A73">
      <w:pPr>
        <w:spacing w:line="240" w:lineRule="auto"/>
      </w:pPr>
      <w:r>
        <w:t>IF(DV.EQ.5.AND.CMT.EQ.2) Y = P5S ;Probability of 5 on sweetness</w:t>
      </w:r>
    </w:p>
    <w:p w14:paraId="0141B441" w14:textId="77777777" w:rsidR="00690F98" w:rsidRDefault="00690F98" w:rsidP="00E81A73">
      <w:pPr>
        <w:spacing w:line="240" w:lineRule="auto"/>
      </w:pPr>
      <w:r>
        <w:t>IF(DV.EQ.6.AND.CMT.EQ.2) Y = P6S ;Probability of 6 on sweetness</w:t>
      </w:r>
    </w:p>
    <w:p w14:paraId="50ACD71D" w14:textId="77777777" w:rsidR="00690F98" w:rsidRDefault="00690F98" w:rsidP="00E81A73">
      <w:pPr>
        <w:spacing w:line="240" w:lineRule="auto"/>
      </w:pPr>
      <w:r>
        <w:t>IF(DV.EQ.7.AND.CMT.EQ.2) Y = P7S ;Probability of 7 on sweetness</w:t>
      </w:r>
    </w:p>
    <w:p w14:paraId="11C5418A" w14:textId="77777777" w:rsidR="00690F98" w:rsidRDefault="00690F98" w:rsidP="00E81A73">
      <w:pPr>
        <w:spacing w:line="240" w:lineRule="auto"/>
      </w:pPr>
      <w:r>
        <w:t>IF(DV.EQ.8.AND.CMT.EQ.2) Y = P8S ;Probability of 8 on sweetness</w:t>
      </w:r>
    </w:p>
    <w:p w14:paraId="57700D71" w14:textId="77777777" w:rsidR="00690F98" w:rsidRDefault="00690F98" w:rsidP="00E81A73">
      <w:pPr>
        <w:spacing w:line="240" w:lineRule="auto"/>
      </w:pPr>
      <w:r>
        <w:t xml:space="preserve">IF(DV.EQ.9.AND.CMT.EQ.2) Y = P9S;Probability of 9 on sweetness </w:t>
      </w:r>
    </w:p>
    <w:p w14:paraId="00C09EBE" w14:textId="77777777" w:rsidR="00690F98" w:rsidRDefault="00690F98" w:rsidP="00E81A73">
      <w:pPr>
        <w:spacing w:line="240" w:lineRule="auto"/>
      </w:pPr>
    </w:p>
    <w:p w14:paraId="789687B5" w14:textId="77777777" w:rsidR="00690F98" w:rsidRDefault="00690F98" w:rsidP="00E81A73">
      <w:pPr>
        <w:spacing w:line="240" w:lineRule="auto"/>
      </w:pPr>
      <w:r>
        <w:t>IF(DV.EQ.1.AND.CMT.EQ.1) Y = P1C ;Probability of 1 on creaminess</w:t>
      </w:r>
    </w:p>
    <w:p w14:paraId="41E11CCC" w14:textId="77777777" w:rsidR="00690F98" w:rsidRDefault="00690F98" w:rsidP="00E81A73">
      <w:pPr>
        <w:spacing w:line="240" w:lineRule="auto"/>
      </w:pPr>
      <w:r>
        <w:t>IF(DV.EQ.2.AND.CMT.EQ.1) Y = P2C ;Probability of 2 on creaminess</w:t>
      </w:r>
    </w:p>
    <w:p w14:paraId="741A8EA8" w14:textId="77777777" w:rsidR="00690F98" w:rsidRDefault="00690F98" w:rsidP="00E81A73">
      <w:pPr>
        <w:spacing w:line="240" w:lineRule="auto"/>
      </w:pPr>
      <w:r>
        <w:t>IF(DV.EQ.3.AND.CMT.EQ.1) Y = P3C ;Probability of 3 on creaminess</w:t>
      </w:r>
    </w:p>
    <w:p w14:paraId="39DFA6FC" w14:textId="77777777" w:rsidR="00690F98" w:rsidRDefault="00690F98" w:rsidP="00E81A73">
      <w:pPr>
        <w:spacing w:line="240" w:lineRule="auto"/>
      </w:pPr>
      <w:r>
        <w:t>IF(DV.EQ.4.AND.CMT.EQ.1) Y = P4C ;Probability of 4 on creaminess</w:t>
      </w:r>
    </w:p>
    <w:p w14:paraId="5415F760" w14:textId="77777777" w:rsidR="00690F98" w:rsidRDefault="00690F98" w:rsidP="00E81A73">
      <w:pPr>
        <w:spacing w:line="240" w:lineRule="auto"/>
      </w:pPr>
      <w:r>
        <w:t>IF(DV.EQ.5.AND.CMT.EQ.1) Y = P5C ;Probability of 5 on creaminess</w:t>
      </w:r>
    </w:p>
    <w:p w14:paraId="69BFF1F1" w14:textId="77777777" w:rsidR="00690F98" w:rsidRDefault="00690F98" w:rsidP="00E81A73">
      <w:pPr>
        <w:spacing w:line="240" w:lineRule="auto"/>
      </w:pPr>
      <w:r>
        <w:t>IF(DV.EQ.6.AND.CMT.EQ.1) Y = P6C ;Probability of 6 on creaminess</w:t>
      </w:r>
    </w:p>
    <w:p w14:paraId="03B1A31D" w14:textId="77777777" w:rsidR="00690F98" w:rsidRDefault="00690F98" w:rsidP="00E81A73">
      <w:pPr>
        <w:spacing w:line="240" w:lineRule="auto"/>
      </w:pPr>
      <w:r>
        <w:t>IF(DV.EQ.7.AND.CMT.EQ.1) Y = P7C ;Probability of 7 on creaminess</w:t>
      </w:r>
    </w:p>
    <w:p w14:paraId="50CB4CFA" w14:textId="77777777" w:rsidR="00690F98" w:rsidRDefault="00690F98" w:rsidP="00E81A73">
      <w:pPr>
        <w:spacing w:line="240" w:lineRule="auto"/>
      </w:pPr>
      <w:r>
        <w:t>IF(DV.EQ.8.AND.CMT.EQ.1) Y = P8C ;Probability of 8 on creaminess</w:t>
      </w:r>
    </w:p>
    <w:p w14:paraId="2254EA90" w14:textId="77777777" w:rsidR="00690F98" w:rsidRDefault="00690F98" w:rsidP="00E81A73">
      <w:pPr>
        <w:spacing w:line="240" w:lineRule="auto"/>
      </w:pPr>
      <w:r>
        <w:t>IF(DV.EQ.9.AND.CMT.EQ.1) Y = P9C ;Probability of 9 on creaminess</w:t>
      </w:r>
    </w:p>
    <w:p w14:paraId="2EB764B0" w14:textId="77777777" w:rsidR="00690F98" w:rsidRDefault="00690F98" w:rsidP="00E81A73">
      <w:pPr>
        <w:spacing w:line="240" w:lineRule="auto"/>
      </w:pPr>
    </w:p>
    <w:p w14:paraId="4C9E8DA0" w14:textId="77777777" w:rsidR="00690F98" w:rsidRDefault="00690F98" w:rsidP="00E81A73">
      <w:pPr>
        <w:spacing w:line="240" w:lineRule="auto"/>
      </w:pPr>
      <w:r>
        <w:t>IF(DV.EQ.1.AND.CMT.EQ.3) Y = P1P ;Probability of 1 on pleasantness</w:t>
      </w:r>
    </w:p>
    <w:p w14:paraId="79AC1D38" w14:textId="77777777" w:rsidR="00690F98" w:rsidRDefault="00690F98" w:rsidP="00E81A73">
      <w:pPr>
        <w:spacing w:line="240" w:lineRule="auto"/>
      </w:pPr>
      <w:r>
        <w:t>IF(DV.EQ.2.AND.CMT.EQ.3) Y = P2P ;Probability of 2 on pleasantness</w:t>
      </w:r>
    </w:p>
    <w:p w14:paraId="5AE9F556" w14:textId="77777777" w:rsidR="00690F98" w:rsidRDefault="00690F98" w:rsidP="00E81A73">
      <w:pPr>
        <w:spacing w:line="240" w:lineRule="auto"/>
      </w:pPr>
      <w:r>
        <w:t>IF(DV.EQ.3.AND.CMT.EQ.3) Y = P3P ;Probability of 3 on pleasantness</w:t>
      </w:r>
    </w:p>
    <w:p w14:paraId="5C75D828" w14:textId="77777777" w:rsidR="00690F98" w:rsidRDefault="00690F98" w:rsidP="00E81A73">
      <w:pPr>
        <w:spacing w:line="240" w:lineRule="auto"/>
      </w:pPr>
      <w:r>
        <w:t>IF(DV.EQ.4.AND.CMT.EQ.3) Y = P4P ;Probability of 4 on pleasantness</w:t>
      </w:r>
    </w:p>
    <w:p w14:paraId="2FF2504C" w14:textId="77777777" w:rsidR="00690F98" w:rsidRDefault="00690F98" w:rsidP="00E81A73">
      <w:pPr>
        <w:spacing w:line="240" w:lineRule="auto"/>
      </w:pPr>
      <w:r>
        <w:lastRenderedPageBreak/>
        <w:t>IF(DV.EQ.5.AND.CMT.EQ.3) Y = P5P ;Probability of 5 on pleasantness</w:t>
      </w:r>
    </w:p>
    <w:p w14:paraId="7DFF3E4F" w14:textId="77777777" w:rsidR="00690F98" w:rsidRDefault="00690F98" w:rsidP="00E81A73">
      <w:pPr>
        <w:spacing w:line="240" w:lineRule="auto"/>
      </w:pPr>
      <w:r>
        <w:t>IF(DV.EQ.6.AND.CMT.EQ.3) Y = P6P ;Probability of 6 on pleasantness</w:t>
      </w:r>
    </w:p>
    <w:p w14:paraId="44066093" w14:textId="77777777" w:rsidR="00690F98" w:rsidRDefault="00690F98" w:rsidP="00E81A73">
      <w:pPr>
        <w:spacing w:line="240" w:lineRule="auto"/>
      </w:pPr>
      <w:r>
        <w:t>IF(DV.EQ.7.AND.CMT.EQ.3) Y = P7P ;Probability of 7 on pleasantness</w:t>
      </w:r>
    </w:p>
    <w:p w14:paraId="43B3B541" w14:textId="77777777" w:rsidR="00690F98" w:rsidRDefault="00690F98" w:rsidP="00E81A73">
      <w:pPr>
        <w:spacing w:line="240" w:lineRule="auto"/>
      </w:pPr>
      <w:r>
        <w:t>IF(DV.EQ.8.AND.CMT.EQ.3) Y = P8P ;Probability of 8 on pleasantness</w:t>
      </w:r>
    </w:p>
    <w:p w14:paraId="603D4DE3" w14:textId="77777777" w:rsidR="00690F98" w:rsidRDefault="00690F98" w:rsidP="00E81A73">
      <w:pPr>
        <w:spacing w:line="240" w:lineRule="auto"/>
      </w:pPr>
      <w:r>
        <w:t>IF(DV.EQ.9.AND.CMT.EQ.3) Y = P9P ;Probability of 9 on pleasantness</w:t>
      </w:r>
      <w:r>
        <w:tab/>
      </w:r>
    </w:p>
    <w:p w14:paraId="3610515F" w14:textId="77777777" w:rsidR="00690F98" w:rsidRDefault="00690F98" w:rsidP="00E81A73">
      <w:pPr>
        <w:spacing w:line="240" w:lineRule="auto"/>
      </w:pPr>
    </w:p>
    <w:p w14:paraId="2B0E6947" w14:textId="77777777" w:rsidR="00690F98" w:rsidRDefault="00690F98" w:rsidP="00E81A73">
      <w:pPr>
        <w:spacing w:line="240" w:lineRule="auto"/>
      </w:pPr>
      <w:r>
        <w:t>$THETA  (-3,-0.718749) ; BS1</w:t>
      </w:r>
    </w:p>
    <w:p w14:paraId="62E9925F" w14:textId="77777777" w:rsidR="00690F98" w:rsidRDefault="00690F98" w:rsidP="00E81A73">
      <w:pPr>
        <w:spacing w:line="240" w:lineRule="auto"/>
      </w:pPr>
      <w:r>
        <w:t>$THETA  (-3,-1.11277,0) ; BS2</w:t>
      </w:r>
    </w:p>
    <w:p w14:paraId="35A12E97" w14:textId="77777777" w:rsidR="00690F98" w:rsidRDefault="00690F98" w:rsidP="00E81A73">
      <w:pPr>
        <w:spacing w:line="240" w:lineRule="auto"/>
      </w:pPr>
      <w:r>
        <w:t>$THETA  (-3,-1.02871,0) ; BS3</w:t>
      </w:r>
    </w:p>
    <w:p w14:paraId="038515CD" w14:textId="77777777" w:rsidR="00690F98" w:rsidRDefault="00690F98" w:rsidP="00E81A73">
      <w:pPr>
        <w:spacing w:line="240" w:lineRule="auto"/>
      </w:pPr>
      <w:r>
        <w:t>$THETA  (-3,-0.834546,0) ; BS4</w:t>
      </w:r>
    </w:p>
    <w:p w14:paraId="23A1FCC4" w14:textId="77777777" w:rsidR="00690F98" w:rsidRDefault="00690F98" w:rsidP="00E81A73">
      <w:pPr>
        <w:spacing w:line="240" w:lineRule="auto"/>
      </w:pPr>
      <w:r>
        <w:t>$THETA  (-3,-0.7272,0) ; BS5</w:t>
      </w:r>
    </w:p>
    <w:p w14:paraId="186AB3E3" w14:textId="77777777" w:rsidR="00690F98" w:rsidRDefault="00690F98" w:rsidP="00E81A73">
      <w:pPr>
        <w:spacing w:line="240" w:lineRule="auto"/>
      </w:pPr>
      <w:r>
        <w:t>$THETA  (-3,-0.782712,0) ; BS6</w:t>
      </w:r>
    </w:p>
    <w:p w14:paraId="5083C648" w14:textId="77777777" w:rsidR="00690F98" w:rsidRDefault="00690F98" w:rsidP="00E81A73">
      <w:pPr>
        <w:spacing w:line="240" w:lineRule="auto"/>
      </w:pPr>
      <w:r>
        <w:t>$THETA  (-3,-0.97185,0) ; BS7</w:t>
      </w:r>
    </w:p>
    <w:p w14:paraId="6A5AA88C" w14:textId="77777777" w:rsidR="00690F98" w:rsidRDefault="00690F98" w:rsidP="00E81A73">
      <w:pPr>
        <w:spacing w:line="240" w:lineRule="auto"/>
      </w:pPr>
      <w:r>
        <w:t>$THETA  (-3,-1.19676,0) ; BS8</w:t>
      </w:r>
    </w:p>
    <w:p w14:paraId="45C5F22E" w14:textId="77777777" w:rsidR="00690F98" w:rsidRDefault="00690F98" w:rsidP="00E81A73">
      <w:pPr>
        <w:spacing w:line="240" w:lineRule="auto"/>
      </w:pPr>
      <w:r>
        <w:t>$THETA  (0,1.03588) ; BC1</w:t>
      </w:r>
    </w:p>
    <w:p w14:paraId="55E89A9D" w14:textId="77777777" w:rsidR="00690F98" w:rsidRDefault="00690F98" w:rsidP="00E81A73">
      <w:pPr>
        <w:spacing w:line="240" w:lineRule="auto"/>
      </w:pPr>
      <w:r>
        <w:t>$THETA  (-3,-1.46303,0) ; BC2</w:t>
      </w:r>
    </w:p>
    <w:p w14:paraId="578052F3" w14:textId="77777777" w:rsidR="00690F98" w:rsidRDefault="00690F98" w:rsidP="00E81A73">
      <w:pPr>
        <w:spacing w:line="240" w:lineRule="auto"/>
      </w:pPr>
      <w:r>
        <w:t>$THETA  (-3,-1.058,0) ; BC3</w:t>
      </w:r>
    </w:p>
    <w:p w14:paraId="70FB0CEA" w14:textId="77777777" w:rsidR="00690F98" w:rsidRDefault="00690F98" w:rsidP="00E81A73">
      <w:pPr>
        <w:spacing w:line="240" w:lineRule="auto"/>
      </w:pPr>
      <w:r>
        <w:t>$THETA  (-3,-0.829936,0) ; BC4</w:t>
      </w:r>
    </w:p>
    <w:p w14:paraId="6A2B68A3" w14:textId="77777777" w:rsidR="00690F98" w:rsidRDefault="00690F98" w:rsidP="00E81A73">
      <w:pPr>
        <w:spacing w:line="240" w:lineRule="auto"/>
      </w:pPr>
      <w:r>
        <w:t>$THETA  (-3,-0.842895,0) ; BC5</w:t>
      </w:r>
    </w:p>
    <w:p w14:paraId="1E5A2A55" w14:textId="77777777" w:rsidR="00690F98" w:rsidRDefault="00690F98" w:rsidP="00E81A73">
      <w:pPr>
        <w:spacing w:line="240" w:lineRule="auto"/>
      </w:pPr>
      <w:r>
        <w:t>$THETA  (-3,-0.899397,0) ; BC6</w:t>
      </w:r>
    </w:p>
    <w:p w14:paraId="0416AEB0" w14:textId="77777777" w:rsidR="00690F98" w:rsidRDefault="00690F98" w:rsidP="00E81A73">
      <w:pPr>
        <w:spacing w:line="240" w:lineRule="auto"/>
      </w:pPr>
      <w:r>
        <w:t>$THETA  (-3,-1.13231,0) ; BC7</w:t>
      </w:r>
    </w:p>
    <w:p w14:paraId="75384511" w14:textId="77777777" w:rsidR="00690F98" w:rsidRDefault="00690F98" w:rsidP="00E81A73">
      <w:pPr>
        <w:spacing w:line="240" w:lineRule="auto"/>
      </w:pPr>
      <w:r>
        <w:t>$THETA  (-3,-1.4536,0) ; BC8</w:t>
      </w:r>
    </w:p>
    <w:p w14:paraId="495B7571" w14:textId="77777777" w:rsidR="00690F98" w:rsidRDefault="00690F98" w:rsidP="00E81A73">
      <w:pPr>
        <w:spacing w:line="240" w:lineRule="auto"/>
      </w:pPr>
      <w:r>
        <w:t>$THETA  -1.15772 ; BP1</w:t>
      </w:r>
    </w:p>
    <w:p w14:paraId="54B54EE9" w14:textId="77777777" w:rsidR="00690F98" w:rsidRDefault="00690F98" w:rsidP="00E81A73">
      <w:pPr>
        <w:spacing w:line="240" w:lineRule="auto"/>
      </w:pPr>
      <w:r>
        <w:t>$THETA  (-3,-1.86027,0) ; BP2</w:t>
      </w:r>
    </w:p>
    <w:p w14:paraId="4AA118D6" w14:textId="77777777" w:rsidR="00690F98" w:rsidRDefault="00690F98" w:rsidP="00E81A73">
      <w:pPr>
        <w:spacing w:line="240" w:lineRule="auto"/>
      </w:pPr>
      <w:r>
        <w:t>$THETA  (-3,-1.50335,0) ; BP3</w:t>
      </w:r>
    </w:p>
    <w:p w14:paraId="21429B91" w14:textId="77777777" w:rsidR="00690F98" w:rsidRDefault="00690F98" w:rsidP="00E81A73">
      <w:pPr>
        <w:spacing w:line="240" w:lineRule="auto"/>
      </w:pPr>
      <w:r>
        <w:t>$THETA  (-3,-0.896659,0) ; BP4</w:t>
      </w:r>
    </w:p>
    <w:p w14:paraId="1356CAA4" w14:textId="77777777" w:rsidR="00690F98" w:rsidRDefault="00690F98" w:rsidP="00E81A73">
      <w:pPr>
        <w:spacing w:line="240" w:lineRule="auto"/>
      </w:pPr>
      <w:r>
        <w:t>$THETA  (-3,-0.457289,0) ; BP5</w:t>
      </w:r>
    </w:p>
    <w:p w14:paraId="03A8BB91" w14:textId="77777777" w:rsidR="00690F98" w:rsidRDefault="00690F98" w:rsidP="00E81A73">
      <w:pPr>
        <w:spacing w:line="240" w:lineRule="auto"/>
      </w:pPr>
      <w:r>
        <w:t>$THETA  (-3,-0.659535,0) ; BP6</w:t>
      </w:r>
    </w:p>
    <w:p w14:paraId="7B304FD0" w14:textId="77777777" w:rsidR="00690F98" w:rsidRDefault="00690F98" w:rsidP="00E81A73">
      <w:pPr>
        <w:spacing w:line="240" w:lineRule="auto"/>
      </w:pPr>
      <w:r>
        <w:t>$THETA  (-3,-1.64615,0) ; BP7</w:t>
      </w:r>
    </w:p>
    <w:p w14:paraId="0772C9DD" w14:textId="77777777" w:rsidR="00690F98" w:rsidRDefault="00690F98" w:rsidP="00E81A73">
      <w:pPr>
        <w:spacing w:line="240" w:lineRule="auto"/>
      </w:pPr>
      <w:r>
        <w:t>$THETA  (-3,-1.29546,0) ; BP8</w:t>
      </w:r>
    </w:p>
    <w:p w14:paraId="56FAC145" w14:textId="77777777" w:rsidR="00690F98" w:rsidRDefault="00690F98" w:rsidP="00E81A73">
      <w:pPr>
        <w:spacing w:line="240" w:lineRule="auto"/>
      </w:pPr>
      <w:r>
        <w:t>$THETA  8.32149  ; EMAX 25</w:t>
      </w:r>
    </w:p>
    <w:p w14:paraId="6CD54CDB" w14:textId="77777777" w:rsidR="00690F98" w:rsidRDefault="00690F98" w:rsidP="00E81A73">
      <w:pPr>
        <w:spacing w:line="240" w:lineRule="auto"/>
      </w:pPr>
      <w:r>
        <w:lastRenderedPageBreak/>
        <w:t>$THETA  7.89433 ; EC50 26</w:t>
      </w:r>
    </w:p>
    <w:p w14:paraId="4DF250C3" w14:textId="77777777" w:rsidR="00690F98" w:rsidRDefault="00690F98" w:rsidP="00E81A73">
      <w:pPr>
        <w:spacing w:line="240" w:lineRule="auto"/>
      </w:pPr>
      <w:r>
        <w:t>$THETA  0.186391  ; EFC 27</w:t>
      </w:r>
    </w:p>
    <w:p w14:paraId="6411358F" w14:textId="17B7A549" w:rsidR="00690F98" w:rsidRDefault="00690F98" w:rsidP="00E81A73">
      <w:pPr>
        <w:spacing w:line="240" w:lineRule="auto"/>
      </w:pPr>
      <w:r>
        <w:t>$THETA  (0,4.21246) ; ESPMAX</w:t>
      </w:r>
      <w:r w:rsidR="0097748E">
        <w:t xml:space="preserve"> 28</w:t>
      </w:r>
    </w:p>
    <w:p w14:paraId="03409E4C" w14:textId="77777777" w:rsidR="00690F98" w:rsidRDefault="00690F98" w:rsidP="00E81A73">
      <w:pPr>
        <w:spacing w:line="240" w:lineRule="auto"/>
      </w:pPr>
      <w:r>
        <w:t>$THETA  (0,6.14804) ; ESPEC 29</w:t>
      </w:r>
    </w:p>
    <w:p w14:paraId="610579F0" w14:textId="77777777" w:rsidR="00690F98" w:rsidRDefault="00690F98" w:rsidP="00E81A73">
      <w:pPr>
        <w:spacing w:line="240" w:lineRule="auto"/>
      </w:pPr>
      <w:r>
        <w:t>$THETA  (0,0.0699856) ; EFPMAX 30</w:t>
      </w:r>
    </w:p>
    <w:p w14:paraId="2A23CC1A" w14:textId="77777777" w:rsidR="00690F98" w:rsidRDefault="00690F98" w:rsidP="00E81A73">
      <w:pPr>
        <w:spacing w:line="240" w:lineRule="auto"/>
      </w:pPr>
      <w:r>
        <w:t>$THETA  (0,2.25125) ; EFPEC 31</w:t>
      </w:r>
    </w:p>
    <w:p w14:paraId="3A59B8BE" w14:textId="77777777" w:rsidR="00690F98" w:rsidRDefault="00690F98" w:rsidP="00E81A73">
      <w:pPr>
        <w:spacing w:line="240" w:lineRule="auto"/>
      </w:pPr>
      <w:r>
        <w:t>$THETA  -1.01395 ; EIP 32</w:t>
      </w:r>
    </w:p>
    <w:p w14:paraId="1F112CD0" w14:textId="77777777" w:rsidR="00690F98" w:rsidRDefault="00690F98" w:rsidP="00E81A73">
      <w:pPr>
        <w:spacing w:line="240" w:lineRule="auto"/>
      </w:pPr>
      <w:r>
        <w:t>$THETA  (0,61.833) ; EIPSC 33</w:t>
      </w:r>
    </w:p>
    <w:p w14:paraId="70F0EE98" w14:textId="77777777" w:rsidR="00690F98" w:rsidRDefault="00690F98" w:rsidP="00E81A73">
      <w:pPr>
        <w:spacing w:line="240" w:lineRule="auto"/>
      </w:pPr>
      <w:r>
        <w:t>$THETA  1 FIX ; HILL 34</w:t>
      </w:r>
    </w:p>
    <w:p w14:paraId="65FE1E8C" w14:textId="77777777" w:rsidR="00690F98" w:rsidRDefault="00690F98" w:rsidP="00E81A73">
      <w:pPr>
        <w:spacing w:line="240" w:lineRule="auto"/>
      </w:pPr>
      <w:r>
        <w:t>$THETA  1 FIX ; betaS1</w:t>
      </w:r>
    </w:p>
    <w:p w14:paraId="60E6DF43" w14:textId="77777777" w:rsidR="00690F98" w:rsidRDefault="00690F98" w:rsidP="00E81A73">
      <w:pPr>
        <w:spacing w:line="240" w:lineRule="auto"/>
      </w:pPr>
      <w:r>
        <w:t>$THETA  1 FIX ; betaS2</w:t>
      </w:r>
    </w:p>
    <w:p w14:paraId="140FF797" w14:textId="77777777" w:rsidR="00690F98" w:rsidRDefault="00690F98" w:rsidP="00E81A73">
      <w:pPr>
        <w:spacing w:line="240" w:lineRule="auto"/>
      </w:pPr>
      <w:r>
        <w:t>$THETA  1 FIX ; betaS3</w:t>
      </w:r>
    </w:p>
    <w:p w14:paraId="439A250F" w14:textId="77777777" w:rsidR="00690F98" w:rsidRDefault="00690F98" w:rsidP="00E81A73">
      <w:pPr>
        <w:spacing w:line="240" w:lineRule="auto"/>
      </w:pPr>
      <w:r>
        <w:t>$THETA  (0,0.877851,1) ; betaS4</w:t>
      </w:r>
    </w:p>
    <w:p w14:paraId="0B8C9C0D" w14:textId="77777777" w:rsidR="00690F98" w:rsidRDefault="00690F98" w:rsidP="00E81A73">
      <w:pPr>
        <w:spacing w:line="240" w:lineRule="auto"/>
      </w:pPr>
      <w:r>
        <w:t>$THETA  1 FIX ; betaS5</w:t>
      </w:r>
    </w:p>
    <w:p w14:paraId="2C4B4BE8" w14:textId="77777777" w:rsidR="00690F98" w:rsidRDefault="00690F98" w:rsidP="00E81A73">
      <w:pPr>
        <w:spacing w:line="240" w:lineRule="auto"/>
      </w:pPr>
      <w:r>
        <w:t>$THETA  1 FIX ; betaS6</w:t>
      </w:r>
    </w:p>
    <w:p w14:paraId="5FABCB10" w14:textId="77777777" w:rsidR="00690F98" w:rsidRDefault="00690F98" w:rsidP="00E81A73">
      <w:pPr>
        <w:spacing w:line="240" w:lineRule="auto"/>
      </w:pPr>
      <w:r>
        <w:t>$THETA  1 FIX ; betaS7</w:t>
      </w:r>
    </w:p>
    <w:p w14:paraId="5C99FF1A" w14:textId="77777777" w:rsidR="00690F98" w:rsidRDefault="00690F98" w:rsidP="00E81A73">
      <w:pPr>
        <w:spacing w:line="240" w:lineRule="auto"/>
      </w:pPr>
      <w:r>
        <w:t>$THETA  (0,14.9252,15) ; betaC1</w:t>
      </w:r>
    </w:p>
    <w:p w14:paraId="1ADC5D91" w14:textId="77777777" w:rsidR="00690F98" w:rsidRDefault="00690F98" w:rsidP="00E81A73">
      <w:pPr>
        <w:spacing w:line="240" w:lineRule="auto"/>
      </w:pPr>
      <w:r>
        <w:t>$THETA  (0,1.75821,2) ; betaC2</w:t>
      </w:r>
    </w:p>
    <w:p w14:paraId="12FE4458" w14:textId="77777777" w:rsidR="00690F98" w:rsidRDefault="00690F98" w:rsidP="00E81A73">
      <w:pPr>
        <w:spacing w:line="240" w:lineRule="auto"/>
      </w:pPr>
      <w:r>
        <w:t>$THETA  1 FIX ; betaC3</w:t>
      </w:r>
    </w:p>
    <w:p w14:paraId="3F908E14" w14:textId="77777777" w:rsidR="00690F98" w:rsidRDefault="00690F98" w:rsidP="00E81A73">
      <w:pPr>
        <w:spacing w:line="240" w:lineRule="auto"/>
      </w:pPr>
      <w:r>
        <w:t>$THETA  1 FIX ; betaC4</w:t>
      </w:r>
    </w:p>
    <w:p w14:paraId="27A77241" w14:textId="77777777" w:rsidR="00690F98" w:rsidRDefault="00690F98" w:rsidP="00E81A73">
      <w:pPr>
        <w:spacing w:line="240" w:lineRule="auto"/>
      </w:pPr>
      <w:r>
        <w:t>$THETA  1 FIX ; betaC5</w:t>
      </w:r>
    </w:p>
    <w:p w14:paraId="5DD6EB0C" w14:textId="77777777" w:rsidR="00690F98" w:rsidRDefault="00690F98" w:rsidP="00E81A73">
      <w:pPr>
        <w:spacing w:line="240" w:lineRule="auto"/>
      </w:pPr>
      <w:r>
        <w:t>$THETA  (0,1.51539,1.6) ; betaC6</w:t>
      </w:r>
    </w:p>
    <w:p w14:paraId="1904177C" w14:textId="77777777" w:rsidR="00690F98" w:rsidRDefault="00690F98" w:rsidP="00E81A73">
      <w:pPr>
        <w:spacing w:line="240" w:lineRule="auto"/>
      </w:pPr>
      <w:r>
        <w:t>$THETA  1 FIX ; betaC7</w:t>
      </w:r>
    </w:p>
    <w:p w14:paraId="4D05A7A5" w14:textId="6899542F" w:rsidR="00690F98" w:rsidRDefault="00690F98" w:rsidP="00E81A73">
      <w:pPr>
        <w:spacing w:line="240" w:lineRule="auto"/>
      </w:pPr>
      <w:r>
        <w:t xml:space="preserve">$THETA  0.0491906 ; slope of </w:t>
      </w:r>
      <w:r w:rsidR="0097748E">
        <w:t>sugar</w:t>
      </w:r>
      <w:r>
        <w:t xml:space="preserve"> on creaminess</w:t>
      </w:r>
    </w:p>
    <w:p w14:paraId="6CFD363C" w14:textId="5D40E4C1" w:rsidR="00690F98" w:rsidRDefault="00690F98" w:rsidP="00E81A73">
      <w:pPr>
        <w:spacing w:line="240" w:lineRule="auto"/>
      </w:pPr>
      <w:r>
        <w:t xml:space="preserve">$THETA  0.00361282 ; slope of </w:t>
      </w:r>
      <w:r w:rsidR="0097748E">
        <w:t xml:space="preserve">fat </w:t>
      </w:r>
      <w:r>
        <w:t>on sweetness</w:t>
      </w:r>
    </w:p>
    <w:p w14:paraId="03E15860" w14:textId="77777777" w:rsidR="00690F98" w:rsidRDefault="00690F98" w:rsidP="00E81A73">
      <w:pPr>
        <w:spacing w:line="240" w:lineRule="auto"/>
      </w:pPr>
      <w:r>
        <w:t>$OMEGA  1.3448 ;        SWT</w:t>
      </w:r>
    </w:p>
    <w:p w14:paraId="7707FE63" w14:textId="77777777" w:rsidR="00690F98" w:rsidRDefault="00690F98" w:rsidP="00E81A73">
      <w:pPr>
        <w:spacing w:line="240" w:lineRule="auto"/>
      </w:pPr>
      <w:r>
        <w:t>$OMEGA  4.21106 ;        Fat</w:t>
      </w:r>
    </w:p>
    <w:p w14:paraId="08B71FEB" w14:textId="77777777" w:rsidR="00690F98" w:rsidRDefault="00690F98" w:rsidP="00E81A73">
      <w:pPr>
        <w:spacing w:line="240" w:lineRule="auto"/>
      </w:pPr>
      <w:r>
        <w:t>$OMEGA  3.31404  ;         PL</w:t>
      </w:r>
    </w:p>
    <w:p w14:paraId="423DF80A" w14:textId="77777777" w:rsidR="00690F98" w:rsidRDefault="00690F98" w:rsidP="00E81A73">
      <w:pPr>
        <w:spacing w:line="240" w:lineRule="auto"/>
      </w:pPr>
      <w:r>
        <w:t>$OMEGA  0.206624  ;       EFC_</w:t>
      </w:r>
    </w:p>
    <w:p w14:paraId="5E617478" w14:textId="77777777" w:rsidR="00690F98" w:rsidRDefault="00690F98" w:rsidP="00E81A73">
      <w:pPr>
        <w:spacing w:line="240" w:lineRule="auto"/>
      </w:pPr>
      <w:r>
        <w:t>$ESTIMATION MAXEVAL=9999 METH=COND LAPLACE LIKE</w:t>
      </w:r>
    </w:p>
    <w:p w14:paraId="5BBDFB74" w14:textId="2E35423C" w:rsidR="00690F98" w:rsidRDefault="00690F98" w:rsidP="00690F98">
      <w:pPr>
        <w:spacing w:line="240" w:lineRule="auto"/>
      </w:pPr>
      <w:r>
        <w:t>$COVARIANCE PRINT=E MATRIX=S</w:t>
      </w:r>
    </w:p>
    <w:p w14:paraId="4C3AD0A9" w14:textId="0763CD92" w:rsidR="00766749" w:rsidRDefault="00766749" w:rsidP="00690F98">
      <w:pPr>
        <w:spacing w:line="240" w:lineRule="auto"/>
      </w:pPr>
    </w:p>
    <w:p w14:paraId="1AD21C47" w14:textId="09939927" w:rsidR="00766749" w:rsidRDefault="00766749" w:rsidP="00690F98">
      <w:pPr>
        <w:spacing w:line="240" w:lineRule="auto"/>
      </w:pPr>
    </w:p>
    <w:p w14:paraId="7E6719F9" w14:textId="3EDB6807" w:rsidR="00766749" w:rsidRDefault="00766749" w:rsidP="00690F98">
      <w:pPr>
        <w:spacing w:line="240" w:lineRule="auto"/>
      </w:pPr>
      <w:r>
        <w:t>Example Input file:</w:t>
      </w:r>
    </w:p>
    <w:p w14:paraId="75872F3A" w14:textId="5E2BC4A5" w:rsidR="00766749" w:rsidRDefault="00766749" w:rsidP="00690F98">
      <w:pPr>
        <w:spacing w:line="240" w:lineRule="auto"/>
      </w:pP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766749" w:rsidRPr="00766749" w14:paraId="4AD8D749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71CA" w14:textId="77777777" w:rsidR="00766749" w:rsidRPr="00766749" w:rsidRDefault="00766749" w:rsidP="00766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945E" w14:textId="77777777" w:rsidR="00766749" w:rsidRPr="00766749" w:rsidRDefault="00766749" w:rsidP="00766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S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8A79" w14:textId="77777777" w:rsidR="00766749" w:rsidRPr="00766749" w:rsidRDefault="00766749" w:rsidP="00766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C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A3A" w14:textId="77777777" w:rsidR="00766749" w:rsidRPr="00766749" w:rsidRDefault="00766749" w:rsidP="00766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D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017" w14:textId="77777777" w:rsidR="00766749" w:rsidRPr="00766749" w:rsidRDefault="00766749" w:rsidP="00766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CMT</w:t>
            </w:r>
          </w:p>
        </w:tc>
      </w:tr>
      <w:tr w:rsidR="00766749" w:rsidRPr="00766749" w14:paraId="3704AF9B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D8B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CF5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03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2B7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7CD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7185C02F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A32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782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14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28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48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10F30FCE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F8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E5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DB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BF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5D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7E97F89B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1C3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441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92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01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FD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3CD3E82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C0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8B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FC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AC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A7A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4B1866C2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65D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45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73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0B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1E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005C180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7C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FA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77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D0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542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28EC8325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02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4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D79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F2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8A9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460F297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67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9EB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00F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F3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74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79FF0739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6C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85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57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96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CC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45D52E97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35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6A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E2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A38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F97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1564B881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C3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33E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36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05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2A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6B044A56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F1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297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82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DE3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D1C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573162A1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AD2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1B6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A13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FA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9F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7C08545C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8FE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505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EF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85A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8C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6B8B226C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4E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7B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85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DD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09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0798B098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A7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A19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E3A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021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B5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7241C740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5A1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441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E9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715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71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596A13B7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CC0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01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A55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77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4C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1449C85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455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A1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DE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F2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3E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1A7FC15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09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C2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058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65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B73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50B0FB5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3A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63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889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01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925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5247414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1F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10D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A55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B3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C5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7725AE31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54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D63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DC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D4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512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6228561C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8A4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E2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3E2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8E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F7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5EC4A248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00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1D9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E00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8F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E2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52311861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934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1A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78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20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A7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62F73B0E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93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DC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DD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95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EF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0CA46161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58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6D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22E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D0D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2C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71865C6B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8BD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E58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69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F43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3F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1EF10D9B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38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C1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AD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85D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551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64A59A25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C58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51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0C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11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F4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41CADC6B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F1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FD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EE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BF6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5BD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58FEBF41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D7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C6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F0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47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01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37348695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81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08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35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9B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4E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73888C7E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DD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E4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927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EB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6B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28F0F947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19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24F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5FE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B1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70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0FD0F2ED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CF9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DA4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3CC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1C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F2A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06D814AE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F5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89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14E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C0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55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0DA33F08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8E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75F0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91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2ED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71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2FA20088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FF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53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E8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F5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42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0BCC9C5E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59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575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88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8D2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143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0860E826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FC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lastRenderedPageBreak/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78B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E6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11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7FF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4211AEA6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CF3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80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70E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29C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B2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289E122E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FB1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3C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B9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26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A3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66749" w:rsidRPr="00766749" w14:paraId="6CF50D85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C3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355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0E8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3A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F0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66749" w:rsidRPr="00766749" w14:paraId="3CF1F83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DD2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574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60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FAA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46F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66749" w:rsidRPr="00766749" w14:paraId="661E3FCA" w14:textId="77777777" w:rsidTr="00E81A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A1DD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46C1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A06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ED7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C99" w14:textId="77777777" w:rsidR="00766749" w:rsidRPr="00766749" w:rsidRDefault="00766749" w:rsidP="00766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674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5023E274" w14:textId="77777777" w:rsidR="00766749" w:rsidRDefault="00766749" w:rsidP="00E81A73">
      <w:pPr>
        <w:spacing w:line="240" w:lineRule="auto"/>
      </w:pPr>
    </w:p>
    <w:p w14:paraId="27997D21" w14:textId="50369020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3E2D363C" w14:textId="6786709D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2B9B288E" w14:textId="7A6F8A2D" w:rsidR="007A39DD" w:rsidRDefault="007A39DD" w:rsidP="009E2212">
      <w:pPr>
        <w:autoSpaceDE w:val="0"/>
        <w:autoSpaceDN w:val="0"/>
        <w:adjustRightInd w:val="0"/>
        <w:spacing w:after="0" w:line="36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2414E233" w14:textId="77777777" w:rsidR="007A39DD" w:rsidRPr="00883324" w:rsidRDefault="007A39DD" w:rsidP="009E2212">
      <w:pPr>
        <w:autoSpaceDE w:val="0"/>
        <w:autoSpaceDN w:val="0"/>
        <w:adjustRightInd w:val="0"/>
        <w:spacing w:after="0" w:line="360" w:lineRule="auto"/>
      </w:pPr>
    </w:p>
    <w:p w14:paraId="52DDA9FF" w14:textId="77777777" w:rsidR="00EB3F56" w:rsidRDefault="00EB3F56"/>
    <w:sectPr w:rsidR="00EB3F56" w:rsidSect="007A39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Italic">
    <w:altName w:val="Times New Roman"/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MI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117"/>
    <w:rsid w:val="00081139"/>
    <w:rsid w:val="000D34DE"/>
    <w:rsid w:val="00191C53"/>
    <w:rsid w:val="002230A4"/>
    <w:rsid w:val="00277B6A"/>
    <w:rsid w:val="002C0198"/>
    <w:rsid w:val="00365117"/>
    <w:rsid w:val="00380361"/>
    <w:rsid w:val="003C0C90"/>
    <w:rsid w:val="003F4A66"/>
    <w:rsid w:val="004D3991"/>
    <w:rsid w:val="00556929"/>
    <w:rsid w:val="005E5B24"/>
    <w:rsid w:val="00690F98"/>
    <w:rsid w:val="006E4B3B"/>
    <w:rsid w:val="00711AC4"/>
    <w:rsid w:val="00750BCC"/>
    <w:rsid w:val="00766749"/>
    <w:rsid w:val="007A39DD"/>
    <w:rsid w:val="007F7053"/>
    <w:rsid w:val="008668EE"/>
    <w:rsid w:val="009013A7"/>
    <w:rsid w:val="009409CE"/>
    <w:rsid w:val="0097748E"/>
    <w:rsid w:val="009A309D"/>
    <w:rsid w:val="009E2212"/>
    <w:rsid w:val="00A322F3"/>
    <w:rsid w:val="00A90539"/>
    <w:rsid w:val="00C22182"/>
    <w:rsid w:val="00D0380A"/>
    <w:rsid w:val="00D522EB"/>
    <w:rsid w:val="00DB7E99"/>
    <w:rsid w:val="00E31F22"/>
    <w:rsid w:val="00E81A73"/>
    <w:rsid w:val="00EB3F56"/>
    <w:rsid w:val="00EF71BC"/>
    <w:rsid w:val="00F123AC"/>
    <w:rsid w:val="00F14B97"/>
    <w:rsid w:val="03F4D094"/>
    <w:rsid w:val="099AEEC7"/>
    <w:rsid w:val="469D9EC4"/>
    <w:rsid w:val="4D4C7102"/>
    <w:rsid w:val="78C8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C718D"/>
  <w15:chartTrackingRefBased/>
  <w15:docId w15:val="{2E47BB79-51DE-4B2B-B26A-2B433E33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1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3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9DD"/>
    <w:rPr>
      <w:sz w:val="20"/>
      <w:szCs w:val="20"/>
    </w:rPr>
  </w:style>
  <w:style w:type="character" w:customStyle="1" w:styleId="normaltextrun">
    <w:name w:val="normaltextrun"/>
    <w:basedOn w:val="DefaultParagraphFont"/>
    <w:rsid w:val="007A39DD"/>
  </w:style>
  <w:style w:type="character" w:customStyle="1" w:styleId="eop">
    <w:name w:val="eop"/>
    <w:basedOn w:val="DefaultParagraphFont"/>
    <w:rsid w:val="007A39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B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5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15059038DA8943AA656BB27CA1FE7B" ma:contentTypeVersion="4" ma:contentTypeDescription="Create a new document." ma:contentTypeScope="" ma:versionID="45581b3422a0a4bc3e7b4f7c14a00de0">
  <xsd:schema xmlns:xsd="http://www.w3.org/2001/XMLSchema" xmlns:xs="http://www.w3.org/2001/XMLSchema" xmlns:p="http://schemas.microsoft.com/office/2006/metadata/properties" xmlns:ns2="8b027781-e207-4c70-beea-3b59d85ecd01" targetNamespace="http://schemas.microsoft.com/office/2006/metadata/properties" ma:root="true" ma:fieldsID="41e3f6b1cb27c4fbb5e26a6f30b7a394" ns2:_="">
    <xsd:import namespace="8b027781-e207-4c70-beea-3b59d85ecd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27781-e207-4c70-beea-3b59d85ecd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3A5B3F-B305-4D36-8150-F0190549FA2D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8b027781-e207-4c70-beea-3b59d85ecd0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D61350A-2C5E-4F89-BDAA-26749F7EF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027781-e207-4c70-beea-3b59d85ecd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7117D8-1152-4CFC-8F8E-3AD700AEFD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370</Words>
  <Characters>13513</Characters>
  <Application>Microsoft Office Word</Application>
  <DocSecurity>0</DocSecurity>
  <Lines>112</Lines>
  <Paragraphs>31</Paragraphs>
  <ScaleCrop>false</ScaleCrop>
  <Company/>
  <LinksUpToDate>false</LinksUpToDate>
  <CharactersWithSpaces>15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 Leohr</dc:creator>
  <cp:keywords/>
  <dc:description/>
  <cp:lastModifiedBy>Raj J.S.</cp:lastModifiedBy>
  <cp:revision>7</cp:revision>
  <dcterms:created xsi:type="dcterms:W3CDTF">2021-05-17T21:21:00Z</dcterms:created>
  <dcterms:modified xsi:type="dcterms:W3CDTF">2021-06-16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15059038DA8943AA656BB27CA1FE7B</vt:lpwstr>
  </property>
</Properties>
</file>